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B08F2" w14:textId="17A62A9D" w:rsidR="00C24DAB" w:rsidRPr="007F4AC8" w:rsidRDefault="00024865">
      <w:pPr>
        <w:rPr>
          <w:rFonts w:ascii="Calibri" w:hAnsi="Calibri" w:cs="Calibri"/>
          <w:b/>
          <w:bCs/>
          <w:sz w:val="22"/>
          <w:szCs w:val="22"/>
        </w:rPr>
      </w:pPr>
      <w:r w:rsidRPr="007F4AC8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bookmarkStart w:id="0" w:name="_GoBack"/>
      <w:bookmarkEnd w:id="0"/>
    </w:p>
    <w:p w14:paraId="7B41B893" w14:textId="77777777" w:rsidR="00024865" w:rsidRPr="007F4AC8" w:rsidRDefault="00024865">
      <w:pPr>
        <w:rPr>
          <w:rFonts w:ascii="Calibri" w:hAnsi="Calibri" w:cs="Calibri"/>
          <w:sz w:val="22"/>
          <w:szCs w:val="22"/>
        </w:rPr>
      </w:pPr>
    </w:p>
    <w:p w14:paraId="58756760" w14:textId="0A094D55" w:rsidR="00A70AE9" w:rsidRPr="007F4AC8" w:rsidRDefault="00B975BA" w:rsidP="0079584F">
      <w:pPr>
        <w:jc w:val="both"/>
        <w:rPr>
          <w:rFonts w:ascii="Calibri" w:hAnsi="Calibri" w:cs="Calibri"/>
          <w:sz w:val="22"/>
          <w:szCs w:val="22"/>
        </w:rPr>
      </w:pPr>
      <w:r w:rsidRPr="007F4AC8">
        <w:rPr>
          <w:rFonts w:ascii="Calibri" w:hAnsi="Calibri" w:cs="Calibri"/>
          <w:b/>
          <w:sz w:val="22"/>
          <w:szCs w:val="22"/>
          <w:lang w:val="en-US"/>
        </w:rPr>
        <w:t xml:space="preserve">Supplementary Table </w:t>
      </w:r>
      <w:r w:rsidR="00BC3E76" w:rsidRPr="007F4AC8">
        <w:rPr>
          <w:rFonts w:ascii="Calibri" w:hAnsi="Calibri" w:cs="Calibri"/>
          <w:b/>
          <w:sz w:val="22"/>
          <w:szCs w:val="22"/>
          <w:lang w:val="en-US"/>
        </w:rPr>
        <w:t>1</w:t>
      </w:r>
      <w:r w:rsidRPr="007F4AC8">
        <w:rPr>
          <w:rFonts w:ascii="Calibri" w:hAnsi="Calibri" w:cs="Calibri"/>
          <w:sz w:val="22"/>
          <w:szCs w:val="22"/>
        </w:rPr>
        <w:t xml:space="preserve">. </w:t>
      </w:r>
      <w:r w:rsidR="00FC10E3" w:rsidRPr="007F4AC8">
        <w:rPr>
          <w:rFonts w:ascii="Calibri" w:hAnsi="Calibri" w:cs="Calibri"/>
          <w:sz w:val="22"/>
          <w:szCs w:val="22"/>
        </w:rPr>
        <w:t>Estimates of ABO score over time using a linear mixed-effects model</w:t>
      </w:r>
    </w:p>
    <w:tbl>
      <w:tblPr>
        <w:tblStyle w:val="Table"/>
        <w:tblW w:w="0" w:type="auto"/>
        <w:tblInd w:w="2481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31"/>
        <w:gridCol w:w="425"/>
        <w:gridCol w:w="732"/>
        <w:gridCol w:w="616"/>
      </w:tblGrid>
      <w:tr w:rsidR="007F4AC8" w:rsidRPr="007F4AC8" w14:paraId="0CC533DC" w14:textId="77777777" w:rsidTr="00B202D7">
        <w:trPr>
          <w:cantSplit/>
        </w:trPr>
        <w:tc>
          <w:tcPr>
            <w:tcW w:w="0" w:type="auto"/>
            <w:gridSpan w:val="4"/>
          </w:tcPr>
          <w:p w14:paraId="12EF98CA" w14:textId="753F5586" w:rsidR="00CF5376" w:rsidRPr="007F4AC8" w:rsidRDefault="00CF5376" w:rsidP="00B202D7">
            <w:pPr>
              <w:keepNext/>
              <w:spacing w:after="60"/>
            </w:pPr>
          </w:p>
        </w:tc>
      </w:tr>
      <w:tr w:rsidR="007F4AC8" w:rsidRPr="007F4AC8" w14:paraId="614E34EF" w14:textId="77777777" w:rsidTr="00B202D7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463346D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CDEE13B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D739802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69B5D12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p-value</w:t>
            </w:r>
          </w:p>
        </w:tc>
      </w:tr>
      <w:tr w:rsidR="007F4AC8" w:rsidRPr="007F4AC8" w14:paraId="2D8B1151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193E9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41861" w14:textId="77777777" w:rsidR="00CF5376" w:rsidRPr="007F4AC8" w:rsidRDefault="00CF5376" w:rsidP="00B202D7">
            <w:pPr>
              <w:keepNext/>
              <w:spacing w:after="60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806B2" w14:textId="77777777" w:rsidR="00CF5376" w:rsidRPr="007F4AC8" w:rsidRDefault="00CF5376" w:rsidP="00B202D7">
            <w:pPr>
              <w:keepNext/>
              <w:spacing w:after="60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5C31D" w14:textId="77777777" w:rsidR="00CF5376" w:rsidRPr="007F4AC8" w:rsidRDefault="00CF5376" w:rsidP="00B202D7">
            <w:pPr>
              <w:keepNext/>
              <w:spacing w:after="60"/>
              <w:rPr>
                <w:sz w:val="14"/>
                <w:szCs w:val="14"/>
              </w:rPr>
            </w:pPr>
          </w:p>
        </w:tc>
      </w:tr>
      <w:tr w:rsidR="007F4AC8" w:rsidRPr="007F4AC8" w14:paraId="5B8DD709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42BD7" w14:textId="33FA6B1C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PV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2A1A9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09FF7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5C32F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277FCAA9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F62DD" w14:textId="28EBD30A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CCL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09606" w14:textId="524F9E8E" w:rsidR="00CF5376" w:rsidRPr="007F4AC8" w:rsidRDefault="00A70CAF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820A5" w14:textId="566E7046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</w:t>
            </w:r>
            <w:r w:rsidR="00793340" w:rsidRPr="007F4AC8">
              <w:rPr>
                <w:rFonts w:ascii="Calibri" w:hAnsi="Calibri" w:cs="Calibri"/>
                <w:sz w:val="16"/>
                <w:szCs w:val="16"/>
              </w:rPr>
              <w:t>2.7</w:t>
            </w:r>
            <w:r w:rsidRPr="007F4AC8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="00793340" w:rsidRPr="007F4AC8">
              <w:rPr>
                <w:rFonts w:ascii="Calibri" w:hAnsi="Calibri" w:cs="Calibri"/>
                <w:sz w:val="16"/>
                <w:szCs w:val="16"/>
              </w:rPr>
              <w:t>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94A30" w14:textId="6E0289D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</w:t>
            </w:r>
            <w:r w:rsidR="0056463D" w:rsidRPr="007F4AC8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  <w:tr w:rsidR="007F4AC8" w:rsidRPr="007F4AC8" w14:paraId="74066EFF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E8A36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92B22" w14:textId="77762FA3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8.</w:t>
            </w:r>
            <w:r w:rsidR="0056463D" w:rsidRPr="007F4AC8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89861" w14:textId="2585C235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0, -6.</w:t>
            </w:r>
            <w:r w:rsidR="0056463D" w:rsidRPr="007F4AC8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ACA0E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45483FC3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D2CC4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score_typ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B2610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FD289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C9762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731206E2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30406" w14:textId="7A0BE425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intramaxillary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E5D27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88E7D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F2BD9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7EA492EE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F1141" w14:textId="353C6484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intermaxillary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5958D" w14:textId="25A65FEA" w:rsidR="00CF5376" w:rsidRPr="007F4AC8" w:rsidRDefault="0056463D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3</w:t>
            </w:r>
            <w:r w:rsidR="00CF5376" w:rsidRPr="007F4AC8">
              <w:rPr>
                <w:rFonts w:ascii="Calibri" w:hAnsi="Calibri" w:cs="Calibri"/>
                <w:sz w:val="16"/>
                <w:szCs w:val="16"/>
              </w:rPr>
              <w:t>.</w:t>
            </w:r>
            <w:r w:rsidRPr="007F4AC8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6F8C5" w14:textId="72736AC4" w:rsidR="00CF5376" w:rsidRPr="007F4AC8" w:rsidRDefault="0056463D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21, 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28066" w14:textId="0CBE6B43" w:rsidR="00CF5376" w:rsidRPr="007F4AC8" w:rsidRDefault="0061374E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038</w:t>
            </w:r>
          </w:p>
        </w:tc>
      </w:tr>
      <w:tr w:rsidR="007F4AC8" w:rsidRPr="007F4AC8" w14:paraId="26439424" w14:textId="77777777" w:rsidTr="0080440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5B86A" w14:textId="68E8E634" w:rsidR="0061374E" w:rsidRPr="007F4AC8" w:rsidRDefault="0061374E" w:rsidP="0061374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A0690B" w14:textId="719E9276" w:rsidR="0061374E" w:rsidRPr="007F4AC8" w:rsidRDefault="0061374E" w:rsidP="0061374E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EA76C1" w14:textId="3440E9EA" w:rsidR="0061374E" w:rsidRPr="007F4AC8" w:rsidRDefault="0061374E" w:rsidP="0061374E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35, 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DAA6F2" w14:textId="5FC96679" w:rsidR="0061374E" w:rsidRPr="007F4AC8" w:rsidRDefault="0061374E" w:rsidP="0061374E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07A9DFF0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6F73B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method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75737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9CF71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802A2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1379B252" w14:textId="77777777" w:rsidTr="00231324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0C0EC" w14:textId="49D45951" w:rsidR="009F10B7" w:rsidRPr="007F4AC8" w:rsidRDefault="009F10B7" w:rsidP="009F10B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F5E332" w14:textId="15214554" w:rsidR="009F10B7" w:rsidRPr="007F4AC8" w:rsidRDefault="009F10B7" w:rsidP="009F10B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19B741" w14:textId="5A3C666C" w:rsidR="009F10B7" w:rsidRPr="007F4AC8" w:rsidRDefault="009F10B7" w:rsidP="009F10B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6.8, -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97F408" w14:textId="4FAEB9EF" w:rsidR="009F10B7" w:rsidRPr="007F4AC8" w:rsidRDefault="009F10B7" w:rsidP="009F10B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007</w:t>
            </w:r>
          </w:p>
        </w:tc>
      </w:tr>
      <w:tr w:rsidR="007F4AC8" w:rsidRPr="007F4AC8" w14:paraId="540656DD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ABE58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method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score_typ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5058C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27B97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C1E61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0DF06362" w14:textId="77777777" w:rsidTr="00BC31C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F3E25" w14:textId="72735F00" w:rsidR="009F10B7" w:rsidRPr="007F4AC8" w:rsidRDefault="009F10B7" w:rsidP="009F10B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intermaxillary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3FCD76" w14:textId="2BF39F88" w:rsidR="009F10B7" w:rsidRPr="007F4AC8" w:rsidRDefault="009F10B7" w:rsidP="009F10B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B9EE4C" w14:textId="6200664D" w:rsidR="009F10B7" w:rsidRPr="007F4AC8" w:rsidRDefault="009F10B7" w:rsidP="009F10B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4.5, 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F7CFED" w14:textId="6D575C31" w:rsidR="009F10B7" w:rsidRPr="007F4AC8" w:rsidRDefault="009F10B7" w:rsidP="009F10B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8</w:t>
            </w:r>
          </w:p>
        </w:tc>
      </w:tr>
      <w:tr w:rsidR="007F4AC8" w:rsidRPr="007F4AC8" w14:paraId="6FC37C26" w14:textId="77777777" w:rsidTr="002F31A9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1677D" w14:textId="4F107664" w:rsidR="0049376A" w:rsidRPr="007F4AC8" w:rsidRDefault="0049376A" w:rsidP="0049376A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CCLA * to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8C0BCA" w14:textId="40B4C4B0" w:rsidR="0049376A" w:rsidRPr="007F4AC8" w:rsidRDefault="0049376A" w:rsidP="0049376A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AD1501" w14:textId="48AD8689" w:rsidR="0049376A" w:rsidRPr="007F4AC8" w:rsidRDefault="0049376A" w:rsidP="0049376A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3.4, 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0BB24A" w14:textId="107AA97C" w:rsidR="0049376A" w:rsidRPr="007F4AC8" w:rsidRDefault="0049376A" w:rsidP="0049376A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</w:tr>
      <w:tr w:rsidR="007F4AC8" w:rsidRPr="007F4AC8" w14:paraId="416E0CDA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EB1A5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score_typ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1D9E3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0B63A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BA3F6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33774CCE" w14:textId="77777777" w:rsidTr="003C232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FE408" w14:textId="459AA9AD" w:rsidR="0049376A" w:rsidRPr="007F4AC8" w:rsidRDefault="0049376A" w:rsidP="0049376A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intermaxillary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0BE2C5" w14:textId="1CDC8BF9" w:rsidR="0049376A" w:rsidRPr="007F4AC8" w:rsidRDefault="0049376A" w:rsidP="0049376A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076D92" w14:textId="1B19EB0A" w:rsidR="0049376A" w:rsidRPr="007F4AC8" w:rsidRDefault="0049376A" w:rsidP="0049376A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4.8, 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0330E3" w14:textId="4C6FCDA4" w:rsidR="0049376A" w:rsidRPr="007F4AC8" w:rsidRDefault="0049376A" w:rsidP="0049376A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2</w:t>
            </w:r>
          </w:p>
        </w:tc>
      </w:tr>
      <w:tr w:rsidR="007F4AC8" w:rsidRPr="007F4AC8" w14:paraId="02C9F98A" w14:textId="77777777" w:rsidTr="00220631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A5A99" w14:textId="596C3966" w:rsidR="0049376A" w:rsidRPr="007F4AC8" w:rsidRDefault="0049376A" w:rsidP="0049376A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to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02584E" w14:textId="53936EF9" w:rsidR="0049376A" w:rsidRPr="007F4AC8" w:rsidRDefault="0049376A" w:rsidP="0049376A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026F11" w14:textId="78CF6668" w:rsidR="0049376A" w:rsidRPr="007F4AC8" w:rsidRDefault="0049376A" w:rsidP="0049376A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4, -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6BE200" w14:textId="43BE4467" w:rsidR="0049376A" w:rsidRPr="007F4AC8" w:rsidRDefault="0049376A" w:rsidP="0049376A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5156503E" w14:textId="77777777" w:rsidTr="00B202D7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6C6F4" w14:textId="77777777" w:rsidR="00CF5376" w:rsidRPr="007F4AC8" w:rsidRDefault="00CF5376" w:rsidP="00B202D7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method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score_typ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B2B5F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BDD37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24AA4" w14:textId="77777777" w:rsidR="00CF5376" w:rsidRPr="007F4AC8" w:rsidRDefault="00CF5376" w:rsidP="00B202D7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4EB4FCD2" w14:textId="77777777" w:rsidTr="00744AD2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12C1E" w14:textId="27E2D8F2" w:rsidR="00FE454F" w:rsidRPr="007F4AC8" w:rsidRDefault="00FE454F" w:rsidP="00FE454F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intermaxillary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1673B0" w14:textId="2AC0F3C0" w:rsidR="00FE454F" w:rsidRPr="007F4AC8" w:rsidRDefault="00FE454F" w:rsidP="00FE454F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60D2EB" w14:textId="7854C570" w:rsidR="00FE454F" w:rsidRPr="007F4AC8" w:rsidRDefault="00FE454F" w:rsidP="00FE454F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3.3, 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88731D" w14:textId="6C17CCEB" w:rsidR="00FE454F" w:rsidRPr="007F4AC8" w:rsidRDefault="00FE454F" w:rsidP="00FE454F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7</w:t>
            </w:r>
          </w:p>
        </w:tc>
      </w:tr>
      <w:tr w:rsidR="007F4AC8" w:rsidRPr="007F4AC8" w14:paraId="03AF1852" w14:textId="77777777" w:rsidTr="00056EAF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3E39A" w14:textId="44A97C0D" w:rsidR="00FE454F" w:rsidRPr="007F4AC8" w:rsidRDefault="00FE454F" w:rsidP="00FE454F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to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4F4037" w14:textId="1F770018" w:rsidR="00FE454F" w:rsidRPr="007F4AC8" w:rsidRDefault="00FE454F" w:rsidP="00FE454F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5F83CD" w14:textId="6C7FF745" w:rsidR="00FE454F" w:rsidRPr="007F4AC8" w:rsidRDefault="00FE454F" w:rsidP="00FE454F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7.7, 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503932" w14:textId="5BC898D1" w:rsidR="00FE454F" w:rsidRPr="007F4AC8" w:rsidRDefault="00FE454F" w:rsidP="00FE454F">
            <w:pPr>
              <w:keepNext/>
              <w:spacing w:after="60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082</w:t>
            </w:r>
          </w:p>
        </w:tc>
      </w:tr>
    </w:tbl>
    <w:p w14:paraId="1C7E6FD6" w14:textId="4C3A6C25" w:rsidR="00A70AE9" w:rsidRPr="007F4AC8" w:rsidRDefault="00B202D7" w:rsidP="00880466">
      <w:pPr>
        <w:keepNext/>
        <w:spacing w:after="60" w:line="276" w:lineRule="auto"/>
        <w:rPr>
          <w:rFonts w:ascii="Calibri" w:hAnsi="Calibri"/>
          <w:sz w:val="16"/>
          <w:szCs w:val="16"/>
        </w:rPr>
      </w:pPr>
      <w:r w:rsidRPr="007F4AC8">
        <w:rPr>
          <w:rFonts w:ascii="Calibri" w:hAnsi="Calibri"/>
          <w:sz w:val="16"/>
          <w:szCs w:val="16"/>
        </w:rPr>
        <w:t xml:space="preserve">                                                                      </w:t>
      </w:r>
      <w:r w:rsidR="00CF5376" w:rsidRPr="007F4AC8">
        <w:rPr>
          <w:rFonts w:ascii="Calibri" w:hAnsi="Calibri"/>
          <w:sz w:val="16"/>
          <w:szCs w:val="16"/>
        </w:rPr>
        <w:t>Abbreviation: CI = Confidence Interval</w:t>
      </w:r>
    </w:p>
    <w:p w14:paraId="07B05821" w14:textId="77777777" w:rsidR="00A10F1A" w:rsidRPr="007F4AC8" w:rsidRDefault="00A10F1A" w:rsidP="00880466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24C4FE97" w14:textId="3BD36DDA" w:rsidR="00024865" w:rsidRPr="007F4AC8" w:rsidRDefault="00054464" w:rsidP="00880466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7F4AC8">
        <w:rPr>
          <w:rFonts w:ascii="Calibri" w:hAnsi="Calibri" w:cs="Calibri"/>
          <w:sz w:val="22"/>
          <w:szCs w:val="22"/>
        </w:rPr>
        <w:t>Fixed effects included treatment method (CCLA vs PVMA), time (treated as a numeric variable), score type (</w:t>
      </w:r>
      <w:proofErr w:type="spellStart"/>
      <w:r w:rsidRPr="007F4AC8">
        <w:rPr>
          <w:rFonts w:ascii="Calibri" w:hAnsi="Calibri" w:cs="Calibri"/>
          <w:sz w:val="22"/>
          <w:szCs w:val="22"/>
        </w:rPr>
        <w:t>intramaxillary</w:t>
      </w:r>
      <w:proofErr w:type="spellEnd"/>
      <w:r w:rsidRPr="007F4AC8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7F4AC8">
        <w:rPr>
          <w:rFonts w:ascii="Calibri" w:hAnsi="Calibri" w:cs="Calibri"/>
          <w:sz w:val="22"/>
          <w:szCs w:val="22"/>
        </w:rPr>
        <w:t>intermaxillary</w:t>
      </w:r>
      <w:proofErr w:type="spellEnd"/>
      <w:r w:rsidRPr="007F4AC8">
        <w:rPr>
          <w:rFonts w:ascii="Calibri" w:hAnsi="Calibri" w:cs="Calibri"/>
          <w:sz w:val="22"/>
          <w:szCs w:val="22"/>
        </w:rPr>
        <w:t xml:space="preserve">, and total), and all two-way and three-way interactions. Estimates are reported as beta coefficients with 95% confidence intervals and p-values. PVMA and </w:t>
      </w:r>
      <w:proofErr w:type="spellStart"/>
      <w:r w:rsidRPr="007F4AC8">
        <w:rPr>
          <w:rFonts w:ascii="Calibri" w:hAnsi="Calibri" w:cs="Calibri"/>
          <w:sz w:val="22"/>
          <w:szCs w:val="22"/>
        </w:rPr>
        <w:t>intramaxillary</w:t>
      </w:r>
      <w:proofErr w:type="spellEnd"/>
      <w:r w:rsidRPr="007F4AC8">
        <w:rPr>
          <w:rFonts w:ascii="Calibri" w:hAnsi="Calibri" w:cs="Calibri"/>
          <w:sz w:val="22"/>
          <w:szCs w:val="22"/>
        </w:rPr>
        <w:t xml:space="preserve"> score served as reference categories. Negative beta values indicate lower ABO scores over time or in the CCLA group relative to PVMA.</w:t>
      </w:r>
    </w:p>
    <w:p w14:paraId="3A56A4BA" w14:textId="77777777" w:rsidR="00054464" w:rsidRPr="007F4AC8" w:rsidRDefault="00054464" w:rsidP="00671CD4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0CDA82F5" w14:textId="77777777" w:rsidR="00054464" w:rsidRPr="007F4AC8" w:rsidRDefault="00054464">
      <w:pPr>
        <w:rPr>
          <w:rFonts w:ascii="Calibri" w:hAnsi="Calibri" w:cs="Calibri"/>
          <w:sz w:val="22"/>
          <w:szCs w:val="22"/>
        </w:rPr>
      </w:pPr>
    </w:p>
    <w:p w14:paraId="763F1FE0" w14:textId="478346EF" w:rsidR="00281705" w:rsidRPr="007F4AC8" w:rsidRDefault="006364C5" w:rsidP="00EC54C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7F4AC8">
        <w:rPr>
          <w:rFonts w:ascii="Calibri" w:hAnsi="Calibri" w:cs="Calibri"/>
          <w:b/>
          <w:sz w:val="22"/>
          <w:szCs w:val="22"/>
          <w:lang w:val="en-US"/>
        </w:rPr>
        <w:t xml:space="preserve">Supplementary </w:t>
      </w:r>
      <w:r w:rsidR="00A23E7B" w:rsidRPr="007F4AC8">
        <w:rPr>
          <w:rFonts w:ascii="Calibri" w:hAnsi="Calibri" w:cs="Calibri"/>
          <w:b/>
          <w:sz w:val="22"/>
          <w:szCs w:val="22"/>
          <w:lang w:val="en-US"/>
        </w:rPr>
        <w:t xml:space="preserve">Table </w:t>
      </w:r>
      <w:r w:rsidR="00BC3E76" w:rsidRPr="007F4AC8">
        <w:rPr>
          <w:rFonts w:ascii="Calibri" w:hAnsi="Calibri" w:cs="Calibri"/>
          <w:b/>
          <w:sz w:val="22"/>
          <w:szCs w:val="22"/>
          <w:lang w:val="en-US"/>
        </w:rPr>
        <w:t>2</w:t>
      </w:r>
      <w:r w:rsidR="00A23E7B" w:rsidRPr="007F4AC8">
        <w:rPr>
          <w:rFonts w:ascii="Calibri" w:hAnsi="Calibri" w:cs="Calibri"/>
          <w:b/>
          <w:sz w:val="22"/>
          <w:szCs w:val="22"/>
          <w:lang w:val="en-US"/>
        </w:rPr>
        <w:t>.</w:t>
      </w:r>
      <w:r w:rsidR="00A23E7B" w:rsidRPr="007F4AC8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0B6F25" w:rsidRPr="007F4AC8">
        <w:rPr>
          <w:rFonts w:ascii="Calibri" w:hAnsi="Calibri" w:cs="Calibri"/>
          <w:sz w:val="22"/>
          <w:szCs w:val="22"/>
          <w:lang w:val="en-US"/>
        </w:rPr>
        <w:t>Model-based</w:t>
      </w:r>
      <w:r w:rsidR="00281705" w:rsidRPr="007F4AC8">
        <w:rPr>
          <w:rFonts w:ascii="Calibri" w:hAnsi="Calibri" w:cs="Calibri"/>
          <w:sz w:val="22"/>
          <w:szCs w:val="22"/>
          <w:lang w:val="en-US"/>
        </w:rPr>
        <w:t xml:space="preserve"> contrasts </w:t>
      </w:r>
      <w:r w:rsidR="00281705" w:rsidRPr="007F4AC8">
        <w:rPr>
          <w:rFonts w:ascii="Calibri" w:hAnsi="Calibri" w:cs="Calibri"/>
          <w:sz w:val="22"/>
          <w:szCs w:val="22"/>
        </w:rPr>
        <w:t xml:space="preserve">of the ABO </w:t>
      </w:r>
      <w:r w:rsidR="00EC54CD" w:rsidRPr="007F4AC8">
        <w:rPr>
          <w:rFonts w:ascii="Calibri" w:hAnsi="Calibri" w:cs="Calibri"/>
          <w:sz w:val="22"/>
          <w:szCs w:val="22"/>
        </w:rPr>
        <w:t>s</w:t>
      </w:r>
      <w:r w:rsidR="00281705" w:rsidRPr="007F4AC8">
        <w:rPr>
          <w:rFonts w:ascii="Calibri" w:hAnsi="Calibri" w:cs="Calibri"/>
          <w:sz w:val="22"/>
          <w:szCs w:val="22"/>
        </w:rPr>
        <w:t xml:space="preserve">core over time </w:t>
      </w:r>
    </w:p>
    <w:p w14:paraId="4779E3C5" w14:textId="6EB6C49D" w:rsidR="00A23E7B" w:rsidRPr="007F4AC8" w:rsidRDefault="00A23E7B" w:rsidP="00A23E7B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585"/>
        <w:gridCol w:w="1276"/>
        <w:gridCol w:w="2268"/>
        <w:gridCol w:w="1701"/>
      </w:tblGrid>
      <w:tr w:rsidR="007F4AC8" w:rsidRPr="007F4AC8" w14:paraId="3AEDF093" w14:textId="77777777" w:rsidTr="007206A8"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CFF7" w14:textId="77777777" w:rsidR="00A23E7B" w:rsidRPr="007F4AC8" w:rsidRDefault="00A23E7B" w:rsidP="007206A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sz w:val="22"/>
                <w:szCs w:val="22"/>
              </w:rPr>
              <w:t>Model-based contrasts CCLA - PVMA</w:t>
            </w:r>
          </w:p>
        </w:tc>
      </w:tr>
      <w:tr w:rsidR="007F4AC8" w:rsidRPr="007F4AC8" w14:paraId="02C6C48E" w14:textId="77777777" w:rsidTr="00AE124F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3319EF" w14:textId="77777777" w:rsidR="00AE124F" w:rsidRPr="007F4AC8" w:rsidRDefault="00AE124F" w:rsidP="00AE124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score-typ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2476BA32" w14:textId="77777777" w:rsidR="00AE124F" w:rsidRPr="007F4AC8" w:rsidRDefault="00AE124F" w:rsidP="00AE124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D1D7DE" w14:textId="3F3C3B5F" w:rsidR="00AE124F" w:rsidRPr="007F4AC8" w:rsidRDefault="00AE124F" w:rsidP="00AE124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effect-siz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535956" w14:textId="2A361396" w:rsidR="00AE124F" w:rsidRPr="007F4AC8" w:rsidRDefault="00AE124F" w:rsidP="00AE124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95% CI of diff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EB1E" w14:textId="50F1EA83" w:rsidR="00AE124F" w:rsidRPr="007F4AC8" w:rsidRDefault="00AE124F" w:rsidP="00AE124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F4AC8" w:rsidRPr="007F4AC8" w14:paraId="75B84EA3" w14:textId="77777777" w:rsidTr="00AE124F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6F4039" w14:textId="77777777" w:rsidR="00D04D60" w:rsidRPr="007F4AC8" w:rsidRDefault="00D04D60" w:rsidP="00D04D60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CFF8CDF" w14:textId="77777777" w:rsidR="00D04D60" w:rsidRPr="007F4AC8" w:rsidRDefault="00D04D60" w:rsidP="00D04D60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C2066" w14:textId="06A8836D" w:rsidR="00D04D60" w:rsidRPr="007F4AC8" w:rsidRDefault="00D04D60" w:rsidP="00D04D6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5.83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3DDA5" w14:textId="221D7FEA" w:rsidR="00D04D60" w:rsidRPr="007F4AC8" w:rsidRDefault="00D04D60" w:rsidP="00D04D6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5.83 (1.69, 9.9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5ACEB2" w14:textId="67968283" w:rsidR="00D04D60" w:rsidRPr="007F4AC8" w:rsidRDefault="00D04D60" w:rsidP="00D04D6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</w:tr>
      <w:tr w:rsidR="007F4AC8" w:rsidRPr="007F4AC8" w14:paraId="65A3DBC9" w14:textId="77777777" w:rsidTr="00AE124F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DCA76" w14:textId="77777777" w:rsidR="00562451" w:rsidRPr="007F4AC8" w:rsidRDefault="00562451" w:rsidP="0056245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3CE576" w14:textId="77777777" w:rsidR="00562451" w:rsidRPr="007F4AC8" w:rsidRDefault="00562451" w:rsidP="00562451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3BBC7B" w14:textId="367A54C1" w:rsidR="00562451" w:rsidRPr="007F4AC8" w:rsidRDefault="00562451" w:rsidP="0056245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9.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BA81A3" w14:textId="6AD4D38A" w:rsidR="00562451" w:rsidRPr="007F4AC8" w:rsidRDefault="00562451" w:rsidP="0056245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9.23 (-13.38, -5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0C4AF2" w14:textId="62782818" w:rsidR="00562451" w:rsidRPr="007F4AC8" w:rsidRDefault="00562451" w:rsidP="0056245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7F4AC8" w:rsidRPr="007F4AC8" w14:paraId="3D0087F4" w14:textId="77777777" w:rsidTr="00AE124F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39EDC" w14:textId="77777777" w:rsidR="00562451" w:rsidRPr="007F4AC8" w:rsidRDefault="00562451" w:rsidP="0056245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624CE5" w14:textId="77777777" w:rsidR="00562451" w:rsidRPr="007F4AC8" w:rsidRDefault="00562451" w:rsidP="00562451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CA10B" w14:textId="60CC0C35" w:rsidR="00562451" w:rsidRPr="007F4AC8" w:rsidRDefault="00562451" w:rsidP="0056245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9.3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AF126" w14:textId="206A1A0C" w:rsidR="00562451" w:rsidRPr="007F4AC8" w:rsidRDefault="00562451" w:rsidP="0056245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9.30 (-13.44, -5.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720396" w14:textId="49B677C5" w:rsidR="00562451" w:rsidRPr="007F4AC8" w:rsidRDefault="00562451" w:rsidP="0056245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7F4AC8" w:rsidRPr="007F4AC8" w14:paraId="68989174" w14:textId="77777777" w:rsidTr="00AF6409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6C7C39" w14:textId="77777777" w:rsidR="00562451" w:rsidRPr="007F4AC8" w:rsidRDefault="00562451" w:rsidP="0056245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F4AC8">
              <w:rPr>
                <w:rFonts w:ascii="Calibri" w:hAnsi="Calibri" w:cs="Calibri"/>
                <w:sz w:val="22"/>
                <w:szCs w:val="22"/>
              </w:rPr>
              <w:t>intramaxillary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E675B7" w14:textId="77777777" w:rsidR="00562451" w:rsidRPr="007F4AC8" w:rsidRDefault="00562451" w:rsidP="00562451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ED39C" w14:textId="62B75D4B" w:rsidR="00562451" w:rsidRPr="007F4AC8" w:rsidRDefault="00562451" w:rsidP="0056245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3.53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8D141" w14:textId="4B207A8F" w:rsidR="00562451" w:rsidRPr="007F4AC8" w:rsidRDefault="00562451" w:rsidP="0056245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3.53 (-0.61, 7.6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906C53" w14:textId="0C1650E6" w:rsidR="00562451" w:rsidRPr="007F4AC8" w:rsidRDefault="00562451" w:rsidP="0056245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94</w:t>
            </w:r>
          </w:p>
        </w:tc>
      </w:tr>
      <w:tr w:rsidR="007F4AC8" w:rsidRPr="007F4AC8" w14:paraId="63F355AE" w14:textId="77777777" w:rsidTr="0006363B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0FF29" w14:textId="77777777" w:rsidR="002D7C8F" w:rsidRPr="007F4AC8" w:rsidRDefault="002D7C8F" w:rsidP="002D7C8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99093" w14:textId="77777777" w:rsidR="002D7C8F" w:rsidRPr="007F4AC8" w:rsidRDefault="002D7C8F" w:rsidP="002D7C8F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C3895" w14:textId="40E08C08" w:rsidR="002D7C8F" w:rsidRPr="007F4AC8" w:rsidRDefault="002D7C8F" w:rsidP="002D7C8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6.4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A39C85" w14:textId="2F17CBAF" w:rsidR="002D7C8F" w:rsidRPr="007F4AC8" w:rsidRDefault="002D7C8F" w:rsidP="002D7C8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6.43 (-10.58, -2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885D8" w14:textId="418EEDA2" w:rsidR="002D7C8F" w:rsidRPr="007F4AC8" w:rsidRDefault="002D7C8F" w:rsidP="002D7C8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7F4AC8" w:rsidRPr="007F4AC8" w14:paraId="555D768A" w14:textId="77777777" w:rsidTr="00CE4C32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AE67B" w14:textId="77777777" w:rsidR="002D7C8F" w:rsidRPr="007F4AC8" w:rsidRDefault="002D7C8F" w:rsidP="002D7C8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D8B03C" w14:textId="77777777" w:rsidR="002D7C8F" w:rsidRPr="007F4AC8" w:rsidRDefault="002D7C8F" w:rsidP="002D7C8F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DC671" w14:textId="236F4074" w:rsidR="002D7C8F" w:rsidRPr="007F4AC8" w:rsidRDefault="002D7C8F" w:rsidP="002D7C8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4.4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28BF5" w14:textId="25B4676D" w:rsidR="002D7C8F" w:rsidRPr="007F4AC8" w:rsidRDefault="002D7C8F" w:rsidP="002D7C8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4.40 (-8.54, -0.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0049B" w14:textId="6D05907F" w:rsidR="002D7C8F" w:rsidRPr="007F4AC8" w:rsidRDefault="002D7C8F" w:rsidP="002D7C8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37</w:t>
            </w:r>
          </w:p>
        </w:tc>
      </w:tr>
      <w:tr w:rsidR="007F4AC8" w:rsidRPr="007F4AC8" w14:paraId="1097AC37" w14:textId="77777777" w:rsidTr="004B1B61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9969DD" w14:textId="77777777" w:rsidR="002D7C8F" w:rsidRPr="007F4AC8" w:rsidRDefault="002D7C8F" w:rsidP="002D7C8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F4AC8">
              <w:rPr>
                <w:rFonts w:ascii="Calibri" w:hAnsi="Calibri" w:cs="Calibri"/>
                <w:sz w:val="22"/>
                <w:szCs w:val="22"/>
              </w:rPr>
              <w:t>intermaxillary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7F4C68" w14:textId="77777777" w:rsidR="002D7C8F" w:rsidRPr="007F4AC8" w:rsidRDefault="002D7C8F" w:rsidP="002D7C8F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2F4D8" w14:textId="5E87C535" w:rsidR="002D7C8F" w:rsidRPr="007F4AC8" w:rsidRDefault="002D7C8F" w:rsidP="002D7C8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2.63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7CBC1" w14:textId="77C236C7" w:rsidR="002D7C8F" w:rsidRPr="007F4AC8" w:rsidRDefault="002D7C8F" w:rsidP="002D7C8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2.63 (-1.51, 6.7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705C75" w14:textId="30A26D0B" w:rsidR="002D7C8F" w:rsidRPr="007F4AC8" w:rsidRDefault="002D7C8F" w:rsidP="002D7C8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21</w:t>
            </w:r>
            <w:r w:rsidR="00C66631" w:rsidRPr="007F4AC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7F4AC8" w:rsidRPr="007F4AC8" w14:paraId="2DBCFD6E" w14:textId="77777777" w:rsidTr="00587988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B6828D" w14:textId="77777777" w:rsidR="009337F4" w:rsidRPr="007F4AC8" w:rsidRDefault="009337F4" w:rsidP="009337F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BB1EC5" w14:textId="77777777" w:rsidR="009337F4" w:rsidRPr="007F4AC8" w:rsidRDefault="009337F4" w:rsidP="009337F4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84EF5" w14:textId="7D6FFE9A" w:rsidR="009337F4" w:rsidRPr="007F4AC8" w:rsidRDefault="009337F4" w:rsidP="009337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5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19F801" w14:textId="7FB9D433" w:rsidR="009337F4" w:rsidRPr="007F4AC8" w:rsidRDefault="009337F4" w:rsidP="009337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57 (-5.71, 2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C0086" w14:textId="2965F481" w:rsidR="009337F4" w:rsidRPr="007F4AC8" w:rsidRDefault="009337F4" w:rsidP="009337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457</w:t>
            </w:r>
          </w:p>
        </w:tc>
      </w:tr>
      <w:tr w:rsidR="009337F4" w:rsidRPr="007F4AC8" w14:paraId="4D8BC015" w14:textId="77777777" w:rsidTr="00B21EC0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3C67" w14:textId="77777777" w:rsidR="009337F4" w:rsidRPr="007F4AC8" w:rsidRDefault="009337F4" w:rsidP="009337F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411449" w14:textId="77777777" w:rsidR="009337F4" w:rsidRPr="007F4AC8" w:rsidRDefault="009337F4" w:rsidP="009337F4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3F855" w14:textId="72DAFC2B" w:rsidR="009337F4" w:rsidRPr="007F4AC8" w:rsidRDefault="009337F4" w:rsidP="009337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3.8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A971E" w14:textId="2D750DA6" w:rsidR="009337F4" w:rsidRPr="007F4AC8" w:rsidRDefault="009337F4" w:rsidP="009337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3.83 (-7.98, 0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943A42" w14:textId="5D67E0B1" w:rsidR="009337F4" w:rsidRPr="007F4AC8" w:rsidRDefault="009337F4" w:rsidP="009337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70</w:t>
            </w:r>
          </w:p>
        </w:tc>
      </w:tr>
    </w:tbl>
    <w:p w14:paraId="74ECC819" w14:textId="77777777" w:rsidR="00A23E7B" w:rsidRPr="007F4AC8" w:rsidRDefault="00A23E7B" w:rsidP="00A23E7B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754E504B" w14:textId="1601B9AD" w:rsidR="007B3B98" w:rsidRPr="007F4AC8" w:rsidRDefault="00054464" w:rsidP="00A23E7B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7F4AC8">
        <w:rPr>
          <w:rFonts w:ascii="Calibri" w:hAnsi="Calibri" w:cs="Calibri"/>
          <w:sz w:val="22"/>
          <w:szCs w:val="22"/>
          <w:lang w:val="en-US"/>
        </w:rPr>
        <w:t xml:space="preserve">Differences between CCLA and PVMA are shown for </w:t>
      </w:r>
      <w:proofErr w:type="spellStart"/>
      <w:r w:rsidRPr="007F4AC8">
        <w:rPr>
          <w:rFonts w:ascii="Calibri" w:hAnsi="Calibri" w:cs="Calibri"/>
          <w:sz w:val="22"/>
          <w:szCs w:val="22"/>
          <w:lang w:val="en-US"/>
        </w:rPr>
        <w:t>intramaxillary</w:t>
      </w:r>
      <w:proofErr w:type="spellEnd"/>
      <w:r w:rsidRPr="007F4AC8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7F4AC8">
        <w:rPr>
          <w:rFonts w:ascii="Calibri" w:hAnsi="Calibri" w:cs="Calibri"/>
          <w:sz w:val="22"/>
          <w:szCs w:val="22"/>
          <w:lang w:val="en-US"/>
        </w:rPr>
        <w:t>intermaxillary</w:t>
      </w:r>
      <w:proofErr w:type="spellEnd"/>
      <w:r w:rsidRPr="007F4AC8">
        <w:rPr>
          <w:rFonts w:ascii="Calibri" w:hAnsi="Calibri" w:cs="Calibri"/>
          <w:sz w:val="22"/>
          <w:szCs w:val="22"/>
          <w:lang w:val="en-US"/>
        </w:rPr>
        <w:t>, and total ABO scores at initial, intermediate, and final time points. Effect sizes are presented as mean differences with corresponding 95% confidence intervals (CI) and results of the linear mixed model analyses (</w:t>
      </w:r>
      <w:r w:rsidRPr="007F4AC8">
        <w:rPr>
          <w:rFonts w:ascii="Calibri" w:hAnsi="Calibri" w:cs="Calibri"/>
          <w:i/>
          <w:iCs/>
          <w:sz w:val="22"/>
          <w:szCs w:val="22"/>
          <w:lang w:val="en-US"/>
        </w:rPr>
        <w:t>p</w:t>
      </w:r>
      <w:r w:rsidRPr="007F4AC8">
        <w:rPr>
          <w:rFonts w:ascii="Calibri" w:hAnsi="Calibri" w:cs="Calibri"/>
          <w:sz w:val="22"/>
          <w:szCs w:val="22"/>
          <w:lang w:val="en-US"/>
        </w:rPr>
        <w:t> value).</w:t>
      </w:r>
    </w:p>
    <w:p w14:paraId="3E057F12" w14:textId="77777777" w:rsidR="00A57E44" w:rsidRPr="007F4AC8" w:rsidRDefault="00A57E44" w:rsidP="00A23E7B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5763B5C4" w14:textId="77777777" w:rsidR="009F67D3" w:rsidRPr="007F4AC8" w:rsidRDefault="009F67D3" w:rsidP="00A23E7B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14CA3ADC" w14:textId="1DC6B7A4" w:rsidR="009F67D3" w:rsidRPr="007F4AC8" w:rsidRDefault="0044382A" w:rsidP="009F67D3">
      <w:pPr>
        <w:jc w:val="both"/>
        <w:rPr>
          <w:rFonts w:ascii="Calibri" w:hAnsi="Calibri" w:cs="Calibri"/>
          <w:sz w:val="22"/>
          <w:szCs w:val="22"/>
        </w:rPr>
      </w:pPr>
      <w:r w:rsidRPr="007F4AC8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 w:rsidR="007B3B98" w:rsidRPr="007F4AC8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 w:rsidR="00BC3E76" w:rsidRPr="007F4AC8">
        <w:rPr>
          <w:rFonts w:ascii="Calibri" w:hAnsi="Calibri" w:cs="Calibri"/>
          <w:b/>
          <w:bCs/>
          <w:sz w:val="22"/>
          <w:szCs w:val="22"/>
          <w:lang w:val="en-US"/>
        </w:rPr>
        <w:t>3</w:t>
      </w:r>
      <w:r w:rsidR="007B3B98" w:rsidRPr="007F4AC8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="007B3B98" w:rsidRPr="007F4AC8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0B6F25" w:rsidRPr="007F4AC8">
        <w:rPr>
          <w:rFonts w:ascii="Calibri" w:hAnsi="Calibri" w:cs="Calibri"/>
          <w:sz w:val="22"/>
          <w:szCs w:val="22"/>
        </w:rPr>
        <w:t xml:space="preserve">Estimates of </w:t>
      </w:r>
      <w:proofErr w:type="spellStart"/>
      <w:r w:rsidR="00C12D56" w:rsidRPr="007F4AC8">
        <w:rPr>
          <w:rFonts w:ascii="Calibri" w:hAnsi="Calibri" w:cs="Calibri"/>
          <w:sz w:val="22"/>
          <w:szCs w:val="22"/>
        </w:rPr>
        <w:t>intramaxillary</w:t>
      </w:r>
      <w:proofErr w:type="spellEnd"/>
      <w:r w:rsidR="00C12D56" w:rsidRPr="007F4AC8">
        <w:rPr>
          <w:rFonts w:ascii="Calibri" w:hAnsi="Calibri" w:cs="Calibri"/>
          <w:sz w:val="22"/>
          <w:szCs w:val="22"/>
        </w:rPr>
        <w:t xml:space="preserve"> </w:t>
      </w:r>
      <w:r w:rsidR="000B6F25" w:rsidRPr="007F4AC8">
        <w:rPr>
          <w:rFonts w:ascii="Calibri" w:hAnsi="Calibri" w:cs="Calibri"/>
          <w:sz w:val="22"/>
          <w:szCs w:val="22"/>
        </w:rPr>
        <w:t xml:space="preserve">ABO </w:t>
      </w:r>
      <w:r w:rsidR="00C12D56" w:rsidRPr="007F4AC8">
        <w:rPr>
          <w:rFonts w:ascii="Calibri" w:hAnsi="Calibri" w:cs="Calibri"/>
          <w:sz w:val="22"/>
          <w:szCs w:val="22"/>
        </w:rPr>
        <w:t>criteria</w:t>
      </w:r>
      <w:r w:rsidR="000B6F25" w:rsidRPr="007F4AC8">
        <w:rPr>
          <w:rFonts w:ascii="Calibri" w:hAnsi="Calibri" w:cs="Calibri"/>
          <w:sz w:val="22"/>
          <w:szCs w:val="22"/>
        </w:rPr>
        <w:t xml:space="preserve"> over time using a linear mixed-effects model</w:t>
      </w:r>
    </w:p>
    <w:tbl>
      <w:tblPr>
        <w:tblStyle w:val="Table"/>
        <w:tblW w:w="5107" w:type="dxa"/>
        <w:tblInd w:w="-712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80"/>
        <w:gridCol w:w="567"/>
        <w:gridCol w:w="844"/>
        <w:gridCol w:w="716"/>
      </w:tblGrid>
      <w:tr w:rsidR="007F4AC8" w:rsidRPr="007F4AC8" w14:paraId="5A7E2098" w14:textId="77777777" w:rsidTr="000E570A">
        <w:trPr>
          <w:cantSplit/>
          <w:trHeight w:val="254"/>
          <w:tblHeader/>
        </w:trPr>
        <w:tc>
          <w:tcPr>
            <w:tcW w:w="2980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93D5D2C" w14:textId="77777777" w:rsidR="00CB4470" w:rsidRPr="007F4AC8" w:rsidRDefault="00CB4470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Characteristic</w:t>
            </w:r>
          </w:p>
        </w:tc>
        <w:tc>
          <w:tcPr>
            <w:tcW w:w="567" w:type="dxa"/>
            <w:tcBorders>
              <w:top w:val="single" w:sz="16" w:space="0" w:color="D3D3D3"/>
              <w:bottom w:val="single" w:sz="16" w:space="0" w:color="D3D3D3"/>
            </w:tcBorders>
          </w:tcPr>
          <w:p w14:paraId="222C3774" w14:textId="77777777" w:rsidR="00CB4470" w:rsidRPr="007F4AC8" w:rsidRDefault="00CB4470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Beta</w:t>
            </w:r>
          </w:p>
        </w:tc>
        <w:tc>
          <w:tcPr>
            <w:tcW w:w="844" w:type="dxa"/>
            <w:tcBorders>
              <w:top w:val="single" w:sz="16" w:space="0" w:color="D3D3D3"/>
              <w:bottom w:val="single" w:sz="16" w:space="0" w:color="D3D3D3"/>
            </w:tcBorders>
          </w:tcPr>
          <w:p w14:paraId="15582826" w14:textId="77777777" w:rsidR="00CB4470" w:rsidRPr="007F4AC8" w:rsidRDefault="00CB4470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95% CI</w:t>
            </w:r>
          </w:p>
        </w:tc>
        <w:tc>
          <w:tcPr>
            <w:tcW w:w="716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208E676" w14:textId="77777777" w:rsidR="00CB4470" w:rsidRPr="007F4AC8" w:rsidRDefault="00CB4470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p-value</w:t>
            </w:r>
          </w:p>
        </w:tc>
      </w:tr>
      <w:tr w:rsidR="007F4AC8" w:rsidRPr="007F4AC8" w14:paraId="7C253D96" w14:textId="77777777" w:rsidTr="000E570A">
        <w:trPr>
          <w:cantSplit/>
          <w:trHeight w:val="241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55E6E" w14:textId="77777777" w:rsidR="00CB4470" w:rsidRPr="007F4AC8" w:rsidRDefault="00CB4470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group</w:t>
            </w:r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47B6D" w14:textId="77777777" w:rsidR="00CB4470" w:rsidRPr="007F4AC8" w:rsidRDefault="00CB4470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FD9CA" w14:textId="77777777" w:rsidR="00CB4470" w:rsidRPr="007F4AC8" w:rsidRDefault="00CB4470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30860" w14:textId="77777777" w:rsidR="00CB4470" w:rsidRPr="007F4AC8" w:rsidRDefault="00CB4470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</w:tr>
      <w:tr w:rsidR="007F4AC8" w:rsidRPr="007F4AC8" w14:paraId="694EBBC4" w14:textId="77777777" w:rsidTr="000E570A">
        <w:trPr>
          <w:cantSplit/>
          <w:trHeight w:val="254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8A737" w14:textId="77777777" w:rsidR="00CB4470" w:rsidRPr="007F4AC8" w:rsidRDefault="00CB4470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PVMA</w:t>
            </w:r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3CF69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8AE3B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10B62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2EB24888" w14:textId="77777777" w:rsidTr="000E570A">
        <w:trPr>
          <w:cantSplit/>
          <w:trHeight w:val="268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63023" w14:textId="77777777" w:rsidR="00CB085B" w:rsidRPr="007F4AC8" w:rsidRDefault="00CB085B" w:rsidP="00CB085B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CCLA</w:t>
            </w:r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F171B4" w14:textId="0119ED35" w:rsidR="00CB085B" w:rsidRPr="007F4AC8" w:rsidRDefault="00CB085B" w:rsidP="00CB085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0.55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A3C8B4" w14:textId="6BF05795" w:rsidR="00CB085B" w:rsidRPr="007F4AC8" w:rsidRDefault="00CB085B" w:rsidP="00CB085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.7,0.62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5771B7" w14:textId="2B90C77D" w:rsidR="00CB085B" w:rsidRPr="007F4AC8" w:rsidRDefault="00CB085B" w:rsidP="00CB085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</w:tr>
      <w:tr w:rsidR="007F4AC8" w:rsidRPr="007F4AC8" w14:paraId="47D9AD64" w14:textId="77777777" w:rsidTr="000E570A">
        <w:trPr>
          <w:cantSplit/>
          <w:trHeight w:val="268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55516" w14:textId="77777777" w:rsidR="000B74A2" w:rsidRPr="007F4AC8" w:rsidRDefault="000B74A2" w:rsidP="000B74A2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EDF200" w14:textId="01403F91" w:rsidR="000B74A2" w:rsidRPr="007F4AC8" w:rsidRDefault="000B74A2" w:rsidP="000B74A2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4.0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69CF01" w14:textId="7AFA5813" w:rsidR="000B74A2" w:rsidRPr="007F4AC8" w:rsidRDefault="000B74A2" w:rsidP="000B74A2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4.6, -3.3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372D83" w14:textId="52F60170" w:rsidR="000B74A2" w:rsidRPr="007F4AC8" w:rsidRDefault="000B74A2" w:rsidP="000B74A2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52AC3CBC" w14:textId="77777777" w:rsidTr="000E570A">
        <w:trPr>
          <w:cantSplit/>
          <w:trHeight w:val="254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DB504" w14:textId="77777777" w:rsidR="00CB4470" w:rsidRPr="007F4AC8" w:rsidRDefault="00CB4470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measure</w:t>
            </w:r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60C35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F181B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CAF42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263C3792" w14:textId="77777777" w:rsidTr="000E570A">
        <w:trPr>
          <w:cantSplit/>
          <w:trHeight w:val="254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2D642" w14:textId="77777777" w:rsidR="00CB4470" w:rsidRPr="007F4AC8" w:rsidRDefault="00CB4470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xilla_Alignment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27346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D2158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4E970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2F5DA5EA" w14:textId="77777777" w:rsidTr="000E570A">
        <w:trPr>
          <w:cantSplit/>
          <w:trHeight w:val="268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C9342" w14:textId="77777777" w:rsidR="000B74A2" w:rsidRPr="007F4AC8" w:rsidRDefault="000B74A2" w:rsidP="000B74A2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xilla_BI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1A4629" w14:textId="1A04A014" w:rsidR="000B74A2" w:rsidRPr="007F4AC8" w:rsidRDefault="000B74A2" w:rsidP="000B74A2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8.5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025E0C" w14:textId="7B893A83" w:rsidR="000B74A2" w:rsidRPr="007F4AC8" w:rsidRDefault="000B74A2" w:rsidP="000B74A2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9.6, -7.4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DED350" w14:textId="6176B02F" w:rsidR="000B74A2" w:rsidRPr="007F4AC8" w:rsidRDefault="000B74A2" w:rsidP="000B74A2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25518F45" w14:textId="77777777" w:rsidTr="000E570A">
        <w:trPr>
          <w:cantSplit/>
          <w:trHeight w:val="268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2D39B" w14:textId="77777777" w:rsidR="000B74A2" w:rsidRPr="007F4AC8" w:rsidRDefault="000B74A2" w:rsidP="000B74A2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xilla_Marginal_Ridges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6CB3BC" w14:textId="04F0E108" w:rsidR="000B74A2" w:rsidRPr="007F4AC8" w:rsidRDefault="000B74A2" w:rsidP="000B74A2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8.6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37DF48" w14:textId="18021BD3" w:rsidR="000B74A2" w:rsidRPr="007F4AC8" w:rsidRDefault="000B74A2" w:rsidP="000B74A2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9.8, -7.5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7D9889" w14:textId="1CF8E920" w:rsidR="000B74A2" w:rsidRPr="007F4AC8" w:rsidRDefault="000B74A2" w:rsidP="000B74A2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539DA969" w14:textId="77777777" w:rsidTr="000E570A">
        <w:trPr>
          <w:cantSplit/>
          <w:trHeight w:val="254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21931" w14:textId="77777777" w:rsidR="00CB4470" w:rsidRPr="007F4AC8" w:rsidRDefault="00CB4470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group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D3F73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7DFAA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C6222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05E37F41" w14:textId="77777777" w:rsidTr="000E570A">
        <w:trPr>
          <w:cantSplit/>
          <w:trHeight w:val="268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9131C" w14:textId="77777777" w:rsidR="00197379" w:rsidRPr="007F4AC8" w:rsidRDefault="00197379" w:rsidP="00197379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DEFD93" w14:textId="674A628A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.9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B2D987" w14:textId="16B74AC1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2.8, -1.0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4FE3D1" w14:textId="072D4F96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5481B2CE" w14:textId="77777777" w:rsidTr="000E570A">
        <w:trPr>
          <w:cantSplit/>
          <w:trHeight w:val="254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5882E" w14:textId="77777777" w:rsidR="00CB4470" w:rsidRPr="007F4AC8" w:rsidRDefault="00CB4470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group * measure</w:t>
            </w:r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5FC98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80952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A47CF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05CE4C52" w14:textId="77777777" w:rsidTr="000E570A">
        <w:trPr>
          <w:cantSplit/>
          <w:trHeight w:val="268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5642D" w14:textId="77777777" w:rsidR="00197379" w:rsidRPr="007F4AC8" w:rsidRDefault="00197379" w:rsidP="00197379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xilla_BI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D0D5EE" w14:textId="794398CF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AC0584" w14:textId="04EC4F28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0.39, 2.8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5C950A" w14:textId="7B82B682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</w:tr>
      <w:tr w:rsidR="007F4AC8" w:rsidRPr="007F4AC8" w14:paraId="20A134BC" w14:textId="77777777" w:rsidTr="000E570A">
        <w:trPr>
          <w:cantSplit/>
          <w:trHeight w:val="268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2954B" w14:textId="77777777" w:rsidR="00197379" w:rsidRPr="007F4AC8" w:rsidRDefault="00197379" w:rsidP="00197379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xilla_Marginal_Ridges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363E3B" w14:textId="6E3F1603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92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FE2B0F" w14:textId="0BC194F3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0.69, 2.5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C6BF2E" w14:textId="575F9CFC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</w:tr>
      <w:tr w:rsidR="007F4AC8" w:rsidRPr="007F4AC8" w14:paraId="684478A9" w14:textId="77777777" w:rsidTr="000E570A">
        <w:trPr>
          <w:cantSplit/>
          <w:trHeight w:val="254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0CEC9" w14:textId="77777777" w:rsidR="00CB4470" w:rsidRPr="007F4AC8" w:rsidRDefault="00CB4470" w:rsidP="007206A8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measure</w:t>
            </w:r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9E196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03F43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7CC46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640A2925" w14:textId="77777777" w:rsidTr="000E570A">
        <w:trPr>
          <w:cantSplit/>
          <w:trHeight w:val="268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5E66E" w14:textId="77777777" w:rsidR="00197379" w:rsidRPr="007F4AC8" w:rsidRDefault="00197379" w:rsidP="00197379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xilla_BI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F5C72E" w14:textId="2E813C83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3.5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E6F28D" w14:textId="74EDE6CD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2.6, 4.3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F3BF99" w14:textId="7F21B85C" w:rsidR="00197379" w:rsidRPr="007F4AC8" w:rsidRDefault="00197379" w:rsidP="0019737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648A1994" w14:textId="77777777" w:rsidTr="000E570A">
        <w:trPr>
          <w:cantSplit/>
          <w:trHeight w:val="268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9651A" w14:textId="77777777" w:rsidR="00781C99" w:rsidRPr="007F4AC8" w:rsidRDefault="00781C99" w:rsidP="00781C99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xilla_Marginal_Ridges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088F87" w14:textId="19786DA8" w:rsidR="00781C99" w:rsidRPr="007F4AC8" w:rsidRDefault="00781C99" w:rsidP="00781C9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3.8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771C44" w14:textId="5428EAE1" w:rsidR="00781C99" w:rsidRPr="007F4AC8" w:rsidRDefault="00781C99" w:rsidP="00781C9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2.9, 4.7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84179A" w14:textId="42B1EF3B" w:rsidR="00781C99" w:rsidRPr="007F4AC8" w:rsidRDefault="00781C99" w:rsidP="00781C9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54CA4C07" w14:textId="77777777" w:rsidTr="000E570A">
        <w:trPr>
          <w:cantSplit/>
          <w:trHeight w:val="254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42A2B" w14:textId="77777777" w:rsidR="00CB4470" w:rsidRPr="007F4AC8" w:rsidRDefault="00CB4470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group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measure</w:t>
            </w:r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28093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B4FC9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09754" w14:textId="77777777" w:rsidR="00CB4470" w:rsidRPr="007F4AC8" w:rsidRDefault="00CB4470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26F9BA31" w14:textId="77777777" w:rsidTr="000E570A">
        <w:trPr>
          <w:cantSplit/>
          <w:trHeight w:val="268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39290" w14:textId="77777777" w:rsidR="00781C99" w:rsidRPr="007F4AC8" w:rsidRDefault="00781C99" w:rsidP="00781C99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xilla_BI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AA9F57" w14:textId="6DD0871B" w:rsidR="00781C99" w:rsidRPr="007F4AC8" w:rsidRDefault="00781C99" w:rsidP="00781C9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1.9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AF9E5B" w14:textId="5D0FA3F9" w:rsidR="00781C99" w:rsidRPr="007F4AC8" w:rsidRDefault="00781C99" w:rsidP="00781C9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65, 3.2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5AC30E" w14:textId="2BAC49EF" w:rsidR="00781C99" w:rsidRPr="007F4AC8" w:rsidRDefault="00781C99" w:rsidP="00781C9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</w:tr>
      <w:tr w:rsidR="007F4AC8" w:rsidRPr="007F4AC8" w14:paraId="6B190F0F" w14:textId="77777777" w:rsidTr="00866E7E">
        <w:trPr>
          <w:cantSplit/>
          <w:trHeight w:val="545"/>
        </w:trPr>
        <w:tc>
          <w:tcPr>
            <w:tcW w:w="29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8B5ED" w14:textId="77777777" w:rsidR="00781C99" w:rsidRPr="007F4AC8" w:rsidRDefault="00781C99" w:rsidP="00781C99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xilla_Marginal_Ridges</w:t>
            </w:r>
            <w:proofErr w:type="spellEnd"/>
          </w:p>
        </w:tc>
        <w:tc>
          <w:tcPr>
            <w:tcW w:w="56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1833EB" w14:textId="49FB4455" w:rsidR="00781C99" w:rsidRPr="007F4AC8" w:rsidRDefault="00781C99" w:rsidP="00781C9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8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8C8AA7" w14:textId="1533EF80" w:rsidR="00781C99" w:rsidRPr="007F4AC8" w:rsidRDefault="00781C99" w:rsidP="00781C9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12, 2.6</w:t>
            </w:r>
          </w:p>
        </w:tc>
        <w:tc>
          <w:tcPr>
            <w:tcW w:w="71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AFD8B2" w14:textId="7EA33548" w:rsidR="00781C99" w:rsidRPr="007F4AC8" w:rsidRDefault="00781C99" w:rsidP="00781C99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032</w:t>
            </w:r>
          </w:p>
        </w:tc>
      </w:tr>
    </w:tbl>
    <w:tbl>
      <w:tblPr>
        <w:tblStyle w:val="Table"/>
        <w:tblpPr w:leftFromText="141" w:rightFromText="141" w:vertAnchor="text" w:horzAnchor="page" w:tblpX="6033" w:tblpY="-5584"/>
        <w:tblW w:w="5249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61"/>
        <w:gridCol w:w="425"/>
        <w:gridCol w:w="125"/>
        <w:gridCol w:w="822"/>
        <w:gridCol w:w="616"/>
      </w:tblGrid>
      <w:tr w:rsidR="007F4AC8" w:rsidRPr="007F4AC8" w14:paraId="7CCA4A29" w14:textId="77777777" w:rsidTr="00866E7E">
        <w:trPr>
          <w:cantSplit/>
          <w:trHeight w:val="257"/>
          <w:tblHeader/>
        </w:trPr>
        <w:tc>
          <w:tcPr>
            <w:tcW w:w="3261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C988E49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Characteristic</w:t>
            </w:r>
          </w:p>
        </w:tc>
        <w:tc>
          <w:tcPr>
            <w:tcW w:w="425" w:type="dxa"/>
            <w:tcBorders>
              <w:top w:val="single" w:sz="16" w:space="0" w:color="D3D3D3"/>
              <w:bottom w:val="single" w:sz="16" w:space="0" w:color="D3D3D3"/>
            </w:tcBorders>
          </w:tcPr>
          <w:p w14:paraId="33976D3F" w14:textId="77777777" w:rsidR="00866E7E" w:rsidRPr="007F4AC8" w:rsidRDefault="00866E7E" w:rsidP="00866E7E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Beta</w:t>
            </w:r>
          </w:p>
        </w:tc>
        <w:tc>
          <w:tcPr>
            <w:tcW w:w="947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5346E4EC" w14:textId="77777777" w:rsidR="00866E7E" w:rsidRPr="007F4AC8" w:rsidRDefault="00866E7E" w:rsidP="00866E7E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1C9262C" w14:textId="77777777" w:rsidR="00866E7E" w:rsidRPr="007F4AC8" w:rsidRDefault="00866E7E" w:rsidP="00866E7E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p-value</w:t>
            </w:r>
          </w:p>
        </w:tc>
      </w:tr>
      <w:tr w:rsidR="007F4AC8" w:rsidRPr="007F4AC8" w14:paraId="55487A53" w14:textId="77777777" w:rsidTr="00866E7E">
        <w:trPr>
          <w:cantSplit/>
          <w:trHeight w:val="244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C0179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group</w:t>
            </w:r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18574" w14:textId="77777777" w:rsidR="00866E7E" w:rsidRPr="007F4AC8" w:rsidRDefault="00866E7E" w:rsidP="00866E7E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98EC8" w14:textId="77777777" w:rsidR="00866E7E" w:rsidRPr="007F4AC8" w:rsidRDefault="00866E7E" w:rsidP="00866E7E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747C1" w14:textId="77777777" w:rsidR="00866E7E" w:rsidRPr="007F4AC8" w:rsidRDefault="00866E7E" w:rsidP="00866E7E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</w:tr>
      <w:tr w:rsidR="007F4AC8" w:rsidRPr="007F4AC8" w14:paraId="2D326927" w14:textId="77777777" w:rsidTr="00866E7E">
        <w:trPr>
          <w:cantSplit/>
          <w:trHeight w:val="257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9995E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PVMA</w:t>
            </w:r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D9579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EC1322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6C078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7ABDD36E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8C16F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CCLA</w:t>
            </w:r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215EA5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38B6EF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0.27, 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CEDB3E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</w:tr>
      <w:tr w:rsidR="007F4AC8" w:rsidRPr="007F4AC8" w14:paraId="6679CA76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5111B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4E133F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453AF2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4.3, -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BF30E55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7A7DBD34" w14:textId="77777777" w:rsidTr="00866E7E">
        <w:trPr>
          <w:cantSplit/>
          <w:trHeight w:val="257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90D2C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measure</w:t>
            </w:r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B37F0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DBBB0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65669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49F77226" w14:textId="77777777" w:rsidTr="00866E7E">
        <w:trPr>
          <w:cantSplit/>
          <w:trHeight w:val="257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06389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ndible_Alignment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74B20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9C1A0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5D70A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2FD7A1EE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2FBA4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ndible_BI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DC8245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7E53AD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7.3, -5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5D000B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50F3608D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BEB91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ndible_Marginal_Ridges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391E27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467709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9.1, -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518F4E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17B20D69" w14:textId="77777777" w:rsidTr="00866E7E">
        <w:trPr>
          <w:cantSplit/>
          <w:trHeight w:val="257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BEA6D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group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D0BF9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12807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93C7B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25930026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9221A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5E18AF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E5D83A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2.2, -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A4FD38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</w:tr>
      <w:tr w:rsidR="007F4AC8" w:rsidRPr="007F4AC8" w14:paraId="70319542" w14:textId="77777777" w:rsidTr="00866E7E">
        <w:trPr>
          <w:cantSplit/>
          <w:trHeight w:val="257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96B21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group * measure</w:t>
            </w:r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F82BE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77DE0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4E5D2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0997D5FE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7FB5D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ndible_BI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B2F853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ED6450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2.9, 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2E3AEF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</w:tr>
      <w:tr w:rsidR="007F4AC8" w:rsidRPr="007F4AC8" w14:paraId="3093A422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92BCB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ndible_Marginal_Ridges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11DF45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AF0958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2.0, 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06666A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6</w:t>
            </w:r>
          </w:p>
        </w:tc>
      </w:tr>
      <w:tr w:rsidR="007F4AC8" w:rsidRPr="007F4AC8" w14:paraId="448C5B1D" w14:textId="77777777" w:rsidTr="00866E7E">
        <w:trPr>
          <w:cantSplit/>
          <w:trHeight w:val="257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C8BF6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measure</w:t>
            </w:r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22D84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8EFEE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9422B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3DE07335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04C2A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ndible_BI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C6BEEC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975181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3.0, 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C1E9FAC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7FC31C60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09D7B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ndible_Marginal_Ridges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9660BC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3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09D919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2.8, 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DA74E4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197C5CF5" w14:textId="77777777" w:rsidTr="00866E7E">
        <w:trPr>
          <w:cantSplit/>
          <w:trHeight w:val="257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48F00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group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measure</w:t>
            </w:r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EE437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5FD81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B0A72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44B5BD8F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6D68E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ndible_BI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61DE3A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972C56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50, 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8CD434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</w:tr>
      <w:tr w:rsidR="007F4AC8" w:rsidRPr="007F4AC8" w14:paraId="2A99261E" w14:textId="77777777" w:rsidTr="00866E7E">
        <w:trPr>
          <w:cantSplit/>
          <w:trHeight w:val="271"/>
        </w:trPr>
        <w:tc>
          <w:tcPr>
            <w:tcW w:w="326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5FBA8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Mandible_Marginal_Ridges</w:t>
            </w:r>
            <w:proofErr w:type="spellEnd"/>
          </w:p>
        </w:tc>
        <w:tc>
          <w:tcPr>
            <w:tcW w:w="55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04144E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8BB7A0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0.63, 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F102CF1" w14:textId="77777777" w:rsidR="00866E7E" w:rsidRPr="007F4AC8" w:rsidRDefault="00866E7E" w:rsidP="00866E7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</w:tr>
      <w:tr w:rsidR="007F4AC8" w:rsidRPr="007F4AC8" w14:paraId="5F6E825E" w14:textId="77777777" w:rsidTr="00866E7E">
        <w:trPr>
          <w:cantSplit/>
          <w:trHeight w:val="257"/>
        </w:trPr>
        <w:tc>
          <w:tcPr>
            <w:tcW w:w="0" w:type="auto"/>
            <w:gridSpan w:val="5"/>
          </w:tcPr>
          <w:p w14:paraId="50581D72" w14:textId="77777777" w:rsidR="00866E7E" w:rsidRPr="007F4AC8" w:rsidRDefault="00866E7E" w:rsidP="00866E7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Abbreviation: CI = Confidence Interval</w:t>
            </w:r>
          </w:p>
        </w:tc>
      </w:tr>
    </w:tbl>
    <w:p w14:paraId="40119D86" w14:textId="77777777" w:rsidR="00A23E7B" w:rsidRPr="007F4AC8" w:rsidRDefault="00A23E7B" w:rsidP="00A23E7B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1E0F3E4" w14:textId="77777777" w:rsidR="00C12D56" w:rsidRPr="007F4AC8" w:rsidRDefault="00C12D56" w:rsidP="00C12D56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7F4AC8">
        <w:rPr>
          <w:rFonts w:ascii="Calibri" w:hAnsi="Calibri" w:cs="Calibri"/>
          <w:sz w:val="22"/>
          <w:szCs w:val="22"/>
        </w:rPr>
        <w:t xml:space="preserve">Separate models were fitted for maxillary and mandibular criteria. Fixed effects included treatment group (CCLA vs PVMA), time (treated as a numeric variable), measure (alignment, </w:t>
      </w:r>
      <w:proofErr w:type="spellStart"/>
      <w:r w:rsidRPr="007F4AC8">
        <w:rPr>
          <w:rFonts w:ascii="Calibri" w:hAnsi="Calibri" w:cs="Calibri"/>
          <w:sz w:val="22"/>
          <w:szCs w:val="22"/>
        </w:rPr>
        <w:t>buccolingual</w:t>
      </w:r>
      <w:proofErr w:type="spellEnd"/>
      <w:r w:rsidRPr="007F4AC8">
        <w:rPr>
          <w:rFonts w:ascii="Calibri" w:hAnsi="Calibri" w:cs="Calibri"/>
          <w:sz w:val="22"/>
          <w:szCs w:val="22"/>
        </w:rPr>
        <w:t xml:space="preserve"> inclination, and marginal ridges), and all two-way and three-way interactions. Random intercepts (and random slopes for time) were included at the participant level. Estimates are reported as beta coefficients with 95% confidence intervals (CI) and p-values. PVMA and alignment served as reference categories. Negative beta values indicate lower ABO scores over time or in the CCLA group relative to PVMA.</w:t>
      </w:r>
    </w:p>
    <w:p w14:paraId="72E8DB2E" w14:textId="77777777" w:rsidR="009871C2" w:rsidRPr="007F4AC8" w:rsidRDefault="009871C2" w:rsidP="00A23E7B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09F703C" w14:textId="77777777" w:rsidR="009F67D3" w:rsidRPr="007F4AC8" w:rsidRDefault="009F67D3" w:rsidP="00A23E7B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49644B5F" w14:textId="643AE10C" w:rsidR="0057291F" w:rsidRPr="007F4AC8" w:rsidRDefault="00A23E7B" w:rsidP="0057291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7F4AC8">
        <w:rPr>
          <w:rFonts w:ascii="Calibri" w:hAnsi="Calibri" w:cs="Calibri"/>
          <w:b/>
          <w:sz w:val="22"/>
          <w:szCs w:val="22"/>
          <w:lang w:val="en-US"/>
        </w:rPr>
        <w:t>Sup</w:t>
      </w:r>
      <w:r w:rsidR="00B1716C" w:rsidRPr="007F4AC8">
        <w:rPr>
          <w:rFonts w:ascii="Calibri" w:hAnsi="Calibri" w:cs="Calibri"/>
          <w:b/>
          <w:sz w:val="22"/>
          <w:szCs w:val="22"/>
          <w:lang w:val="en-US"/>
        </w:rPr>
        <w:t>plementary</w:t>
      </w:r>
      <w:r w:rsidRPr="007F4AC8">
        <w:rPr>
          <w:rFonts w:ascii="Calibri" w:hAnsi="Calibri" w:cs="Calibri"/>
          <w:b/>
          <w:sz w:val="22"/>
          <w:szCs w:val="22"/>
          <w:lang w:val="en-US"/>
        </w:rPr>
        <w:t xml:space="preserve"> Table </w:t>
      </w:r>
      <w:r w:rsidR="00BC3E76" w:rsidRPr="007F4AC8">
        <w:rPr>
          <w:rFonts w:ascii="Calibri" w:hAnsi="Calibri" w:cs="Calibri"/>
          <w:b/>
          <w:sz w:val="22"/>
          <w:szCs w:val="22"/>
          <w:lang w:val="en-US"/>
        </w:rPr>
        <w:t>4</w:t>
      </w:r>
      <w:r w:rsidRPr="007F4AC8">
        <w:rPr>
          <w:rFonts w:ascii="Calibri" w:hAnsi="Calibri" w:cs="Calibri"/>
          <w:b/>
          <w:sz w:val="22"/>
          <w:szCs w:val="22"/>
          <w:lang w:val="en-US"/>
        </w:rPr>
        <w:t>.</w:t>
      </w:r>
      <w:r w:rsidRPr="007F4AC8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57291F" w:rsidRPr="007F4AC8">
        <w:rPr>
          <w:rFonts w:ascii="Calibri" w:hAnsi="Calibri" w:cs="Calibri"/>
          <w:sz w:val="22"/>
          <w:szCs w:val="22"/>
          <w:lang w:val="en-US"/>
        </w:rPr>
        <w:t xml:space="preserve">Model-based contrasts </w:t>
      </w:r>
      <w:r w:rsidR="0057291F" w:rsidRPr="007F4AC8">
        <w:rPr>
          <w:rFonts w:ascii="Calibri" w:hAnsi="Calibri" w:cs="Calibri"/>
          <w:sz w:val="22"/>
          <w:szCs w:val="22"/>
        </w:rPr>
        <w:t xml:space="preserve">of the </w:t>
      </w:r>
      <w:proofErr w:type="spellStart"/>
      <w:r w:rsidR="0057291F" w:rsidRPr="007F4AC8">
        <w:rPr>
          <w:rFonts w:ascii="Calibri" w:hAnsi="Calibri" w:cs="Calibri"/>
          <w:sz w:val="22"/>
          <w:szCs w:val="22"/>
        </w:rPr>
        <w:t>intramaxillary</w:t>
      </w:r>
      <w:proofErr w:type="spellEnd"/>
      <w:r w:rsidR="0057291F" w:rsidRPr="007F4AC8">
        <w:rPr>
          <w:rFonts w:ascii="Calibri" w:hAnsi="Calibri" w:cs="Calibri"/>
          <w:sz w:val="22"/>
          <w:szCs w:val="22"/>
        </w:rPr>
        <w:t xml:space="preserve"> ABO criteria over time </w:t>
      </w:r>
    </w:p>
    <w:p w14:paraId="6AC4DB15" w14:textId="27AC4FE2" w:rsidR="00A23E7B" w:rsidRPr="007F4AC8" w:rsidRDefault="00A23E7B" w:rsidP="0057291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444"/>
        <w:gridCol w:w="141"/>
        <w:gridCol w:w="1276"/>
        <w:gridCol w:w="2268"/>
        <w:gridCol w:w="1701"/>
      </w:tblGrid>
      <w:tr w:rsidR="007F4AC8" w:rsidRPr="007F4AC8" w14:paraId="64964366" w14:textId="77777777" w:rsidTr="007206A8">
        <w:tc>
          <w:tcPr>
            <w:tcW w:w="86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B38F" w14:textId="77777777" w:rsidR="00A23E7B" w:rsidRPr="007F4AC8" w:rsidRDefault="00A23E7B" w:rsidP="007206A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sz w:val="22"/>
                <w:szCs w:val="22"/>
              </w:rPr>
              <w:t>Model-based contrasts CCLA - PVMA</w:t>
            </w:r>
          </w:p>
        </w:tc>
      </w:tr>
      <w:tr w:rsidR="007F4AC8" w:rsidRPr="007F4AC8" w14:paraId="08EAAC19" w14:textId="77777777" w:rsidTr="007206A8">
        <w:tc>
          <w:tcPr>
            <w:tcW w:w="86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80B6" w14:textId="77777777" w:rsidR="00A23E7B" w:rsidRPr="007F4AC8" w:rsidRDefault="00A23E7B" w:rsidP="007206A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Maxilla</w:t>
            </w:r>
          </w:p>
        </w:tc>
      </w:tr>
      <w:tr w:rsidR="007F4AC8" w:rsidRPr="007F4AC8" w14:paraId="1CCAFD25" w14:textId="77777777" w:rsidTr="001C00FF">
        <w:tc>
          <w:tcPr>
            <w:tcW w:w="1812" w:type="dxa"/>
            <w:tcBorders>
              <w:left w:val="single" w:sz="4" w:space="0" w:color="auto"/>
              <w:bottom w:val="single" w:sz="4" w:space="0" w:color="auto"/>
            </w:tcBorders>
          </w:tcPr>
          <w:p w14:paraId="2DD8F6CD" w14:textId="77777777" w:rsidR="002B3531" w:rsidRPr="007F4AC8" w:rsidRDefault="002B3531" w:rsidP="002B353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7780E764" w14:textId="77777777" w:rsidR="002B3531" w:rsidRPr="007F4AC8" w:rsidRDefault="002B3531" w:rsidP="002B35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2739EE20" w14:textId="295EE6F4" w:rsidR="002B3531" w:rsidRPr="007F4AC8" w:rsidRDefault="002B3531" w:rsidP="002B35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effect-siz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7112C5" w14:textId="7211D28D" w:rsidR="002B3531" w:rsidRPr="007F4AC8" w:rsidRDefault="002B3531" w:rsidP="002B35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95% CI of diff.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0EA04E8" w14:textId="699432D5" w:rsidR="002B3531" w:rsidRPr="007F4AC8" w:rsidRDefault="002B3531" w:rsidP="002B35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F4AC8" w:rsidRPr="007F4AC8" w14:paraId="79C9D206" w14:textId="77777777" w:rsidTr="001C00FF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5E2525" w14:textId="77777777" w:rsidR="005041E7" w:rsidRPr="007F4AC8" w:rsidRDefault="005041E7" w:rsidP="005041E7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Alignment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C3D8D4" w14:textId="77777777" w:rsidR="005041E7" w:rsidRPr="007F4AC8" w:rsidRDefault="005041E7" w:rsidP="005041E7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2156E" w14:textId="5B409D92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46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D03B0" w14:textId="1D96032F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47 (-0.85, 1.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E351E7" w14:textId="1B97A4D3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486</w:t>
            </w:r>
          </w:p>
        </w:tc>
      </w:tr>
      <w:tr w:rsidR="007F4AC8" w:rsidRPr="007F4AC8" w14:paraId="58EE5893" w14:textId="77777777" w:rsidTr="001C00FF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B187B" w14:textId="77777777" w:rsidR="005041E7" w:rsidRPr="007F4AC8" w:rsidRDefault="005041E7" w:rsidP="005041E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6FA87" w14:textId="77777777" w:rsidR="005041E7" w:rsidRPr="007F4AC8" w:rsidRDefault="005041E7" w:rsidP="005041E7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5F0B2" w14:textId="6F20DB29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4.4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5FCCD4" w14:textId="2D60330A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4.47 (-5.51, -3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1DDFE" w14:textId="402B1CA0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7F4AC8" w:rsidRPr="007F4AC8" w14:paraId="3B9C2637" w14:textId="77777777" w:rsidTr="001C00FF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8F09E" w14:textId="77777777" w:rsidR="005041E7" w:rsidRPr="007F4AC8" w:rsidRDefault="005041E7" w:rsidP="005041E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C3C8D9" w14:textId="77777777" w:rsidR="005041E7" w:rsidRPr="007F4AC8" w:rsidRDefault="005041E7" w:rsidP="005041E7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CF272" w14:textId="7E0C0AD7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3.3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DA913" w14:textId="01DCB82D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3.30 (-4.35, -2.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7C1772" w14:textId="07158A99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</w:tr>
      <w:tr w:rsidR="007F4AC8" w:rsidRPr="007F4AC8" w14:paraId="06797832" w14:textId="77777777" w:rsidTr="001C00FF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72CF7D" w14:textId="77777777" w:rsidR="005041E7" w:rsidRPr="007F4AC8" w:rsidRDefault="005041E7" w:rsidP="005041E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F4AC8">
              <w:rPr>
                <w:rFonts w:ascii="Calibri" w:hAnsi="Calibri" w:cs="Calibri"/>
                <w:sz w:val="22"/>
                <w:szCs w:val="22"/>
              </w:rPr>
              <w:t>Buccolingual</w:t>
            </w:r>
            <w:proofErr w:type="spellEnd"/>
            <w:r w:rsidRPr="007F4AC8">
              <w:rPr>
                <w:rFonts w:ascii="Calibri" w:hAnsi="Calibri" w:cs="Calibri"/>
                <w:sz w:val="22"/>
                <w:szCs w:val="22"/>
              </w:rPr>
              <w:t xml:space="preserve"> inclination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8EE17F" w14:textId="77777777" w:rsidR="005041E7" w:rsidRPr="007F4AC8" w:rsidRDefault="005041E7" w:rsidP="005041E7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DC557" w14:textId="47CF87E6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6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86C5A" w14:textId="541F12A7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60 (-0.72, 1.9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A1990E" w14:textId="05472712" w:rsidR="005041E7" w:rsidRPr="007F4AC8" w:rsidRDefault="005041E7" w:rsidP="005041E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371</w:t>
            </w:r>
          </w:p>
        </w:tc>
      </w:tr>
      <w:tr w:rsidR="007F4AC8" w:rsidRPr="007F4AC8" w14:paraId="12898E29" w14:textId="77777777" w:rsidTr="001C00FF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4BBED" w14:textId="77777777" w:rsidR="008575A6" w:rsidRPr="007F4AC8" w:rsidRDefault="008575A6" w:rsidP="008575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A61EB" w14:textId="77777777" w:rsidR="008575A6" w:rsidRPr="007F4AC8" w:rsidRDefault="008575A6" w:rsidP="008575A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B40B9" w14:textId="7A778CE8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6ED692" w14:textId="724315ED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83 (-0.21, 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2A5EF4" w14:textId="13581C85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117</w:t>
            </w:r>
          </w:p>
        </w:tc>
      </w:tr>
      <w:tr w:rsidR="007F4AC8" w:rsidRPr="007F4AC8" w14:paraId="6D09CF77" w14:textId="77777777" w:rsidTr="001C00FF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F745D" w14:textId="77777777" w:rsidR="008575A6" w:rsidRPr="007F4AC8" w:rsidRDefault="008575A6" w:rsidP="008575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BFF9D6" w14:textId="77777777" w:rsidR="008575A6" w:rsidRPr="007F4AC8" w:rsidRDefault="008575A6" w:rsidP="008575A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06FB8" w14:textId="28124EEC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6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AABAE" w14:textId="4E87006E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63 (-0.42, 1.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08F0C7" w14:textId="21EF10F7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236</w:t>
            </w:r>
          </w:p>
        </w:tc>
      </w:tr>
      <w:tr w:rsidR="007F4AC8" w:rsidRPr="007F4AC8" w14:paraId="103D24FC" w14:textId="77777777" w:rsidTr="001C00FF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690BE2" w14:textId="77777777" w:rsidR="008575A6" w:rsidRPr="007F4AC8" w:rsidRDefault="008575A6" w:rsidP="008575A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Marginal Ridges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F9961F" w14:textId="77777777" w:rsidR="008575A6" w:rsidRPr="007F4AC8" w:rsidRDefault="008575A6" w:rsidP="008575A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105DF" w14:textId="2E36D3F2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AF0FC" w14:textId="7330D3AA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50 (-0.82, 1.8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0BDD80" w14:textId="1901C653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456</w:t>
            </w:r>
          </w:p>
        </w:tc>
      </w:tr>
      <w:tr w:rsidR="007F4AC8" w:rsidRPr="007F4AC8" w14:paraId="0A1D4E4F" w14:textId="77777777" w:rsidTr="001C00FF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C094D7" w14:textId="77777777" w:rsidR="008575A6" w:rsidRPr="007F4AC8" w:rsidRDefault="008575A6" w:rsidP="008575A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1AC5E9" w14:textId="77777777" w:rsidR="008575A6" w:rsidRPr="007F4AC8" w:rsidRDefault="008575A6" w:rsidP="008575A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275244" w14:textId="010C6552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8BAD48" w14:textId="7A22799C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40 (-1.44, 0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836DEF" w14:textId="7C700B1A" w:rsidR="008575A6" w:rsidRPr="007F4AC8" w:rsidRDefault="008575A6" w:rsidP="008575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451</w:t>
            </w:r>
          </w:p>
        </w:tc>
      </w:tr>
      <w:tr w:rsidR="007F4AC8" w:rsidRPr="007F4AC8" w14:paraId="548039A6" w14:textId="77777777" w:rsidTr="001C00FF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D011" w14:textId="77777777" w:rsidR="00337240" w:rsidRPr="007F4AC8" w:rsidRDefault="00337240" w:rsidP="0033724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A7EBD3" w14:textId="77777777" w:rsidR="00337240" w:rsidRPr="007F4AC8" w:rsidRDefault="00337240" w:rsidP="00337240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EDAB6" w14:textId="367314BE" w:rsidR="00337240" w:rsidRPr="007F4AC8" w:rsidRDefault="00337240" w:rsidP="003372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5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968E3" w14:textId="3D8F8D0D" w:rsidR="00337240" w:rsidRPr="007F4AC8" w:rsidRDefault="00337240" w:rsidP="003372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53 (-1.58, 0.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698E2E" w14:textId="26F7E735" w:rsidR="00337240" w:rsidRPr="007F4AC8" w:rsidRDefault="00337240" w:rsidP="003372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318</w:t>
            </w:r>
          </w:p>
        </w:tc>
      </w:tr>
      <w:tr w:rsidR="007F4AC8" w:rsidRPr="007F4AC8" w14:paraId="1E7789D6" w14:textId="77777777" w:rsidTr="007206A8">
        <w:tc>
          <w:tcPr>
            <w:tcW w:w="8642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08552" w14:textId="77777777" w:rsidR="00A23E7B" w:rsidRPr="007F4AC8" w:rsidRDefault="00A23E7B" w:rsidP="007206A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Mandible</w:t>
            </w:r>
          </w:p>
        </w:tc>
      </w:tr>
      <w:tr w:rsidR="007F4AC8" w:rsidRPr="007F4AC8" w14:paraId="27D5A7AE" w14:textId="77777777" w:rsidTr="001C00FF">
        <w:tc>
          <w:tcPr>
            <w:tcW w:w="1812" w:type="dxa"/>
            <w:tcBorders>
              <w:left w:val="single" w:sz="4" w:space="0" w:color="auto"/>
              <w:bottom w:val="single" w:sz="4" w:space="0" w:color="auto"/>
            </w:tcBorders>
          </w:tcPr>
          <w:p w14:paraId="6AEF918F" w14:textId="77777777" w:rsidR="001C00FF" w:rsidRPr="007F4AC8" w:rsidRDefault="001C00FF" w:rsidP="001C00F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criteria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</w:tcPr>
          <w:p w14:paraId="03B00B58" w14:textId="77777777" w:rsidR="001C00FF" w:rsidRPr="007F4AC8" w:rsidRDefault="001C00FF" w:rsidP="001C00F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AFF421" w14:textId="430FFF02" w:rsidR="001C00FF" w:rsidRPr="007F4AC8" w:rsidRDefault="001C00FF" w:rsidP="001C00F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effect-siz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356290" w14:textId="1A8AAF69" w:rsidR="001C00FF" w:rsidRPr="007F4AC8" w:rsidRDefault="001C00FF" w:rsidP="001C00F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95% CI of diff.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B132093" w14:textId="7A342678" w:rsidR="001C00FF" w:rsidRPr="007F4AC8" w:rsidRDefault="001C00FF" w:rsidP="001C00F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F4AC8" w:rsidRPr="007F4AC8" w14:paraId="3A7A169D" w14:textId="77777777" w:rsidTr="001C00FF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8E96DA" w14:textId="77777777" w:rsidR="00337240" w:rsidRPr="007F4AC8" w:rsidRDefault="00337240" w:rsidP="00337240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Alignment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3DFE76" w14:textId="77777777" w:rsidR="00337240" w:rsidRPr="007F4AC8" w:rsidRDefault="00337240" w:rsidP="00337240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7E9D4" w14:textId="459A224F" w:rsidR="00337240" w:rsidRPr="007F4AC8" w:rsidRDefault="00337240" w:rsidP="003372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1.46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2589C" w14:textId="6EFBA369" w:rsidR="00337240" w:rsidRPr="007F4AC8" w:rsidRDefault="00337240" w:rsidP="003372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1.47 (0.23, 2.7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FE3669" w14:textId="3EE3DFF2" w:rsidR="00337240" w:rsidRPr="007F4AC8" w:rsidRDefault="00337240" w:rsidP="003372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20</w:t>
            </w:r>
          </w:p>
        </w:tc>
      </w:tr>
      <w:tr w:rsidR="007F4AC8" w:rsidRPr="007F4AC8" w14:paraId="0970EF84" w14:textId="77777777" w:rsidTr="0087334D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C24EE9" w14:textId="77777777" w:rsidR="000617BA" w:rsidRPr="007F4AC8" w:rsidRDefault="000617BA" w:rsidP="000617B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5A4498" w14:textId="77777777" w:rsidR="000617BA" w:rsidRPr="007F4AC8" w:rsidRDefault="000617BA" w:rsidP="000617BA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6501E" w14:textId="14D58E4D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5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3C3AA9" w14:textId="077366CD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53 (-2.65, -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A31BDF" w14:textId="1226CC6D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</w:tr>
      <w:tr w:rsidR="007F4AC8" w:rsidRPr="007F4AC8" w14:paraId="1EA33BA9" w14:textId="77777777" w:rsidTr="00052C67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150FA" w14:textId="77777777" w:rsidR="000617BA" w:rsidRPr="007F4AC8" w:rsidRDefault="000617BA" w:rsidP="000617B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AC5F3C" w14:textId="77777777" w:rsidR="000617BA" w:rsidRPr="007F4AC8" w:rsidRDefault="000617BA" w:rsidP="000617BA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E6786" w14:textId="279D1652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1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65AA5" w14:textId="2A60A26E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17 (-2.29, -0.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0330C" w14:textId="4AE1FD88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</w:tr>
      <w:tr w:rsidR="007F4AC8" w:rsidRPr="007F4AC8" w14:paraId="2F386071" w14:textId="77777777" w:rsidTr="006556CE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34963C" w14:textId="77777777" w:rsidR="000617BA" w:rsidRPr="007F4AC8" w:rsidRDefault="000617BA" w:rsidP="000617B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F4AC8">
              <w:rPr>
                <w:rFonts w:ascii="Calibri" w:hAnsi="Calibri" w:cs="Calibri"/>
                <w:sz w:val="22"/>
                <w:szCs w:val="22"/>
              </w:rPr>
              <w:t>Buccolingual</w:t>
            </w:r>
            <w:proofErr w:type="spellEnd"/>
            <w:r w:rsidRPr="007F4AC8">
              <w:rPr>
                <w:rFonts w:ascii="Calibri" w:hAnsi="Calibri" w:cs="Calibri"/>
                <w:sz w:val="22"/>
                <w:szCs w:val="22"/>
              </w:rPr>
              <w:t xml:space="preserve"> inclination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7485D1" w14:textId="77777777" w:rsidR="000617BA" w:rsidRPr="007F4AC8" w:rsidRDefault="000617BA" w:rsidP="000617BA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E6CE2" w14:textId="57626595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3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3D84B" w14:textId="4E2B82BA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30 (-1.53, 0.9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ED85F2" w14:textId="02B746DA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632</w:t>
            </w:r>
          </w:p>
        </w:tc>
      </w:tr>
      <w:tr w:rsidR="007F4AC8" w:rsidRPr="007F4AC8" w14:paraId="241C4B98" w14:textId="77777777" w:rsidTr="00F12676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D8AC7D" w14:textId="77777777" w:rsidR="000617BA" w:rsidRPr="007F4AC8" w:rsidRDefault="000617BA" w:rsidP="000617B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5DFE4B" w14:textId="77777777" w:rsidR="000617BA" w:rsidRPr="007F4AC8" w:rsidRDefault="000617BA" w:rsidP="000617BA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F156A4" w14:textId="6A5B76ED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95B1C9" w14:textId="3C5E6DC6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13 (-1.25, 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24E8D" w14:textId="36B8571B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814</w:t>
            </w:r>
          </w:p>
        </w:tc>
      </w:tr>
      <w:tr w:rsidR="007F4AC8" w:rsidRPr="007F4AC8" w14:paraId="671F916C" w14:textId="77777777" w:rsidTr="00322619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CCDEC" w14:textId="77777777" w:rsidR="000617BA" w:rsidRPr="007F4AC8" w:rsidRDefault="000617BA" w:rsidP="000617B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C4D06A" w14:textId="77777777" w:rsidR="000617BA" w:rsidRPr="007F4AC8" w:rsidRDefault="000617BA" w:rsidP="000617BA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C721C" w14:textId="411CF4B0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5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282E6" w14:textId="582FDC69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57 (-0.56, 1.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D48C85" w14:textId="6B112270" w:rsidR="000617BA" w:rsidRPr="007F4AC8" w:rsidRDefault="000617BA" w:rsidP="000617B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323</w:t>
            </w:r>
          </w:p>
        </w:tc>
      </w:tr>
      <w:tr w:rsidR="007F4AC8" w:rsidRPr="007F4AC8" w14:paraId="69CEE989" w14:textId="77777777" w:rsidTr="00606B5F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1AC489" w14:textId="77777777" w:rsidR="00F00619" w:rsidRPr="007F4AC8" w:rsidRDefault="00F00619" w:rsidP="00F00619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Marginal Ridges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AF28F9D" w14:textId="77777777" w:rsidR="00F00619" w:rsidRPr="007F4AC8" w:rsidRDefault="00F00619" w:rsidP="00F00619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C5DB2" w14:textId="4ED48484" w:rsidR="00F00619" w:rsidRPr="007F4AC8" w:rsidRDefault="00F00619" w:rsidP="00F00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8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3191A" w14:textId="13DF628F" w:rsidR="00F00619" w:rsidRPr="007F4AC8" w:rsidRDefault="00F00619" w:rsidP="00F00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80 (-0.43, 2.0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86F76E" w14:textId="2D99BA14" w:rsidR="00F00619" w:rsidRPr="007F4AC8" w:rsidRDefault="00F00619" w:rsidP="00F00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203</w:t>
            </w:r>
          </w:p>
        </w:tc>
      </w:tr>
      <w:tr w:rsidR="007F4AC8" w:rsidRPr="007F4AC8" w14:paraId="66B9EB7A" w14:textId="77777777" w:rsidTr="007F014A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E21DE9" w14:textId="77777777" w:rsidR="00F00619" w:rsidRPr="007F4AC8" w:rsidRDefault="00F00619" w:rsidP="00F0061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A25820" w14:textId="77777777" w:rsidR="00F00619" w:rsidRPr="007F4AC8" w:rsidRDefault="00F00619" w:rsidP="00F00619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B8D5A" w14:textId="0ECFDBC2" w:rsidR="00F00619" w:rsidRPr="007F4AC8" w:rsidRDefault="00F00619" w:rsidP="00F00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7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0AABB4" w14:textId="2A5C5545" w:rsidR="00F00619" w:rsidRPr="007F4AC8" w:rsidRDefault="00F00619" w:rsidP="00F00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73 (-1.85, 0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6A1BD1" w14:textId="3C38203D" w:rsidR="00F00619" w:rsidRPr="007F4AC8" w:rsidRDefault="00F00619" w:rsidP="00F00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196</w:t>
            </w:r>
          </w:p>
        </w:tc>
      </w:tr>
      <w:tr w:rsidR="00F00619" w:rsidRPr="007F4AC8" w14:paraId="3306A5E1" w14:textId="77777777" w:rsidTr="00084C65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9D43" w14:textId="77777777" w:rsidR="00F00619" w:rsidRPr="007F4AC8" w:rsidRDefault="00F00619" w:rsidP="00F0061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1CC311" w14:textId="77777777" w:rsidR="00F00619" w:rsidRPr="007F4AC8" w:rsidRDefault="00F00619" w:rsidP="00F00619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45810" w14:textId="0FF61EC5" w:rsidR="00F00619" w:rsidRPr="007F4AC8" w:rsidRDefault="00F00619" w:rsidP="00F00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6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34571" w14:textId="5FAB7339" w:rsidR="00F00619" w:rsidRPr="007F4AC8" w:rsidRDefault="00F00619" w:rsidP="00F00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60 (-1.73, 0.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6BBB8C" w14:textId="1E90DC88" w:rsidR="00F00619" w:rsidRPr="007F4AC8" w:rsidRDefault="00F00619" w:rsidP="00F00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295</w:t>
            </w:r>
          </w:p>
        </w:tc>
      </w:tr>
    </w:tbl>
    <w:p w14:paraId="2CDF14E5" w14:textId="77777777" w:rsidR="0044382A" w:rsidRPr="007F4AC8" w:rsidRDefault="0044382A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47ADCDF6" w14:textId="2EAE4D73" w:rsidR="00A57E44" w:rsidRPr="007F4AC8" w:rsidRDefault="009F67D3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7F4AC8">
        <w:rPr>
          <w:rFonts w:ascii="Calibri" w:hAnsi="Calibri" w:cs="Calibri"/>
          <w:sz w:val="22"/>
          <w:szCs w:val="22"/>
          <w:lang w:val="en-US"/>
        </w:rPr>
        <w:t>Differences between CCLA and PVMA are shown</w:t>
      </w:r>
      <w:r w:rsidR="00F00619" w:rsidRPr="007F4AC8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F414B0" w:rsidRPr="007F4AC8">
        <w:rPr>
          <w:rFonts w:ascii="Calibri" w:hAnsi="Calibri" w:cs="Calibri"/>
          <w:sz w:val="22"/>
          <w:szCs w:val="22"/>
          <w:lang w:val="en-US"/>
        </w:rPr>
        <w:t>for</w:t>
      </w:r>
      <w:r w:rsidRPr="007F4AC8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Pr="007F4AC8">
        <w:rPr>
          <w:rFonts w:ascii="Calibri" w:hAnsi="Calibri" w:cs="Calibri"/>
          <w:sz w:val="22"/>
          <w:szCs w:val="22"/>
          <w:lang w:val="en-US"/>
        </w:rPr>
        <w:t>intramaxillary</w:t>
      </w:r>
      <w:proofErr w:type="spellEnd"/>
      <w:r w:rsidRPr="007F4AC8">
        <w:rPr>
          <w:rFonts w:ascii="Calibri" w:hAnsi="Calibri" w:cs="Calibri"/>
          <w:sz w:val="22"/>
          <w:szCs w:val="22"/>
          <w:lang w:val="en-US"/>
        </w:rPr>
        <w:t xml:space="preserve"> criteria Alignment, </w:t>
      </w:r>
      <w:proofErr w:type="spellStart"/>
      <w:r w:rsidRPr="007F4AC8">
        <w:rPr>
          <w:rFonts w:ascii="Calibri" w:hAnsi="Calibri" w:cs="Calibri"/>
          <w:sz w:val="22"/>
          <w:szCs w:val="22"/>
          <w:lang w:val="en-US"/>
        </w:rPr>
        <w:t>Buccolingual</w:t>
      </w:r>
      <w:proofErr w:type="spellEnd"/>
      <w:r w:rsidRPr="007F4AC8">
        <w:rPr>
          <w:rFonts w:ascii="Calibri" w:hAnsi="Calibri" w:cs="Calibri"/>
          <w:sz w:val="22"/>
          <w:szCs w:val="22"/>
          <w:lang w:val="en-US"/>
        </w:rPr>
        <w:t xml:space="preserve"> Inclination and Marginal Ridges at initial, intermediate, and final time points. Effect sizes are presented as mean differences with corresponding 95% confidence intervals (CI) and results of the linear mixed model analyses (</w:t>
      </w:r>
      <w:r w:rsidRPr="007F4AC8">
        <w:rPr>
          <w:rFonts w:ascii="Calibri" w:hAnsi="Calibri" w:cs="Calibri"/>
          <w:i/>
          <w:iCs/>
          <w:sz w:val="22"/>
          <w:szCs w:val="22"/>
          <w:lang w:val="en-US"/>
        </w:rPr>
        <w:t>p</w:t>
      </w:r>
      <w:r w:rsidRPr="007F4AC8">
        <w:rPr>
          <w:rFonts w:ascii="Calibri" w:hAnsi="Calibri" w:cs="Calibri"/>
          <w:sz w:val="22"/>
          <w:szCs w:val="22"/>
          <w:lang w:val="en-US"/>
        </w:rPr>
        <w:t> value).</w:t>
      </w:r>
    </w:p>
    <w:p w14:paraId="65C9579A" w14:textId="77777777" w:rsidR="002D08FA" w:rsidRPr="007F4AC8" w:rsidRDefault="002D08FA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53A2E168" w14:textId="77777777" w:rsidR="0044382A" w:rsidRPr="007F4AC8" w:rsidRDefault="0044382A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6A2B7787" w14:textId="6B7ED437" w:rsidR="00C54637" w:rsidRPr="007F4AC8" w:rsidRDefault="00B60FB9" w:rsidP="00A23E7B">
      <w:pPr>
        <w:jc w:val="both"/>
        <w:rPr>
          <w:rFonts w:ascii="Calibri" w:hAnsi="Calibri" w:cs="Calibri"/>
          <w:sz w:val="22"/>
          <w:szCs w:val="22"/>
        </w:rPr>
      </w:pPr>
      <w:r w:rsidRPr="007F4AC8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Table </w:t>
      </w:r>
      <w:r w:rsidR="00BC3E76" w:rsidRPr="007F4AC8">
        <w:rPr>
          <w:rFonts w:ascii="Calibri" w:hAnsi="Calibri" w:cs="Calibri"/>
          <w:b/>
          <w:bCs/>
          <w:sz w:val="22"/>
          <w:szCs w:val="22"/>
          <w:lang w:val="en-US"/>
        </w:rPr>
        <w:t>5</w:t>
      </w:r>
      <w:r w:rsidRPr="007F4AC8"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="00C54637" w:rsidRPr="007F4AC8">
        <w:rPr>
          <w:rFonts w:ascii="Calibri" w:hAnsi="Calibri" w:cs="Calibri"/>
          <w:sz w:val="22"/>
          <w:szCs w:val="22"/>
        </w:rPr>
        <w:t xml:space="preserve">Estimates of </w:t>
      </w:r>
      <w:proofErr w:type="spellStart"/>
      <w:r w:rsidR="00C54637" w:rsidRPr="007F4AC8">
        <w:rPr>
          <w:rFonts w:ascii="Calibri" w:hAnsi="Calibri" w:cs="Calibri"/>
          <w:sz w:val="22"/>
          <w:szCs w:val="22"/>
        </w:rPr>
        <w:t>intermaxillary</w:t>
      </w:r>
      <w:proofErr w:type="spellEnd"/>
      <w:r w:rsidR="00C54637" w:rsidRPr="007F4AC8">
        <w:rPr>
          <w:rFonts w:ascii="Calibri" w:hAnsi="Calibri" w:cs="Calibri"/>
          <w:sz w:val="22"/>
          <w:szCs w:val="22"/>
        </w:rPr>
        <w:t xml:space="preserve"> ABO criteria over time using a linear mixed-effects model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69"/>
        <w:gridCol w:w="453"/>
        <w:gridCol w:w="732"/>
        <w:gridCol w:w="616"/>
      </w:tblGrid>
      <w:tr w:rsidR="007F4AC8" w:rsidRPr="007F4AC8" w14:paraId="5935D1E1" w14:textId="77777777" w:rsidTr="007206A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731E3C7" w14:textId="77777777" w:rsidR="00EC4D1A" w:rsidRPr="007F4AC8" w:rsidRDefault="00EC4D1A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FFC0DEE" w14:textId="77777777" w:rsidR="00EC4D1A" w:rsidRPr="007F4AC8" w:rsidRDefault="00EC4D1A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3AF25A0" w14:textId="77777777" w:rsidR="00EC4D1A" w:rsidRPr="007F4AC8" w:rsidRDefault="00EC4D1A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1432D84" w14:textId="77777777" w:rsidR="00EC4D1A" w:rsidRPr="007F4AC8" w:rsidRDefault="00EC4D1A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b/>
                <w:sz w:val="16"/>
                <w:szCs w:val="16"/>
              </w:rPr>
              <w:t>p-value</w:t>
            </w:r>
          </w:p>
        </w:tc>
      </w:tr>
      <w:tr w:rsidR="007F4AC8" w:rsidRPr="007F4AC8" w14:paraId="311AC049" w14:textId="77777777" w:rsidTr="007206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19609" w14:textId="77777777" w:rsidR="00EC4D1A" w:rsidRPr="007F4AC8" w:rsidRDefault="00EC4D1A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57CF6" w14:textId="77777777" w:rsidR="00EC4D1A" w:rsidRPr="007F4AC8" w:rsidRDefault="00EC4D1A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7AADA" w14:textId="77777777" w:rsidR="00EC4D1A" w:rsidRPr="007F4AC8" w:rsidRDefault="00EC4D1A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26F75" w14:textId="77777777" w:rsidR="00EC4D1A" w:rsidRPr="007F4AC8" w:rsidRDefault="00EC4D1A" w:rsidP="007206A8">
            <w:pPr>
              <w:keepNext/>
              <w:spacing w:after="60"/>
              <w:jc w:val="center"/>
              <w:rPr>
                <w:sz w:val="16"/>
                <w:szCs w:val="16"/>
              </w:rPr>
            </w:pPr>
          </w:p>
        </w:tc>
      </w:tr>
      <w:tr w:rsidR="007F4AC8" w:rsidRPr="007F4AC8" w14:paraId="54649FD0" w14:textId="77777777" w:rsidTr="007206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F6FC2" w14:textId="77777777" w:rsidR="00EC4D1A" w:rsidRPr="007F4AC8" w:rsidRDefault="00EC4D1A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PV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F4B02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D43ED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3976A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4A42F6D4" w14:textId="77777777" w:rsidTr="00D346C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3D464" w14:textId="77777777" w:rsidR="00FD1DA1" w:rsidRPr="007F4AC8" w:rsidRDefault="00FD1DA1" w:rsidP="00FD1DA1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CCL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07D466" w14:textId="12E7090D" w:rsidR="00FD1DA1" w:rsidRPr="007F4AC8" w:rsidRDefault="00FD1DA1" w:rsidP="00FD1DA1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6C1F40" w14:textId="3D0FE9F3" w:rsidR="00FD1DA1" w:rsidRPr="007F4AC8" w:rsidRDefault="00FD1DA1" w:rsidP="00FD1DA1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.2, 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F7BE0E" w14:textId="5183ED3C" w:rsidR="00FD1DA1" w:rsidRPr="007F4AC8" w:rsidRDefault="00FD1DA1" w:rsidP="00FD1DA1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</w:tr>
      <w:tr w:rsidR="007F4AC8" w:rsidRPr="007F4AC8" w14:paraId="3F112309" w14:textId="77777777" w:rsidTr="00385FB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3F165" w14:textId="77777777" w:rsidR="0024171B" w:rsidRPr="007F4AC8" w:rsidRDefault="0024171B" w:rsidP="0024171B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506304" w14:textId="700A9F2C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F37A8E" w14:textId="4706BA04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5.1, -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B154DB" w14:textId="711F6EF9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527E9EDF" w14:textId="77777777" w:rsidTr="007206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9E312" w14:textId="77777777" w:rsidR="00EC4D1A" w:rsidRPr="007F4AC8" w:rsidRDefault="00EC4D1A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meas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8D200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D2723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33B16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5BC8E6E6" w14:textId="77777777" w:rsidTr="007206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1AFCB" w14:textId="77777777" w:rsidR="00EC4D1A" w:rsidRPr="007F4AC8" w:rsidRDefault="00EC4D1A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Occlusal_Relationship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1F654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3F0D3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A8F50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1F208887" w14:textId="77777777" w:rsidTr="00B820A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EE28A" w14:textId="77777777" w:rsidR="0024171B" w:rsidRPr="007F4AC8" w:rsidRDefault="0024171B" w:rsidP="0024171B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Overjet3-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55B1EE" w14:textId="33366E8A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97E395" w14:textId="64B349C7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4.8, 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02A92A" w14:textId="3655F969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5980AD1D" w14:textId="77777777" w:rsidTr="00AE629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25578" w14:textId="77777777" w:rsidR="0024171B" w:rsidRPr="007F4AC8" w:rsidRDefault="0024171B" w:rsidP="0024171B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Overjet4-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35BFCC" w14:textId="4D010A92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0BE1D5" w14:textId="4E4A7908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7.4, -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E3715C" w14:textId="3FD40E51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7F4AC8" w:rsidRPr="007F4AC8" w14:paraId="2AB35CF7" w14:textId="77777777" w:rsidTr="007206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E1172" w14:textId="77777777" w:rsidR="00EC4D1A" w:rsidRPr="007F4AC8" w:rsidRDefault="00EC4D1A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group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00912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8DC66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BD4E6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0E729217" w14:textId="77777777" w:rsidTr="0027600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235F0" w14:textId="77777777" w:rsidR="0024171B" w:rsidRPr="007F4AC8" w:rsidRDefault="0024171B" w:rsidP="0024171B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DC1997" w14:textId="7F63B1CE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CEBB28" w14:textId="2808F00A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2.2, 0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EEA666" w14:textId="28835B59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2</w:t>
            </w:r>
          </w:p>
        </w:tc>
      </w:tr>
      <w:tr w:rsidR="007F4AC8" w:rsidRPr="007F4AC8" w14:paraId="7F141B4C" w14:textId="77777777" w:rsidTr="007206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B39B8" w14:textId="77777777" w:rsidR="00EC4D1A" w:rsidRPr="007F4AC8" w:rsidRDefault="00EC4D1A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group * meas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23EFB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6F5AE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BED86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4D34BE01" w14:textId="77777777" w:rsidTr="003A256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828EC" w14:textId="77777777" w:rsidR="0024171B" w:rsidRPr="007F4AC8" w:rsidRDefault="0024171B" w:rsidP="0024171B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CCLA * Overjet3-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F6B861" w14:textId="2113A477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0C487D" w14:textId="55D7706B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3.1, 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45C8C9" w14:textId="458439B3" w:rsidR="0024171B" w:rsidRPr="007F4AC8" w:rsidRDefault="0024171B" w:rsidP="0024171B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6</w:t>
            </w:r>
          </w:p>
        </w:tc>
      </w:tr>
      <w:tr w:rsidR="007F4AC8" w:rsidRPr="007F4AC8" w14:paraId="0EAEEF11" w14:textId="77777777" w:rsidTr="009E16B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A1748" w14:textId="77777777" w:rsidR="008752CE" w:rsidRPr="007F4AC8" w:rsidRDefault="008752CE" w:rsidP="008752C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CCLA * Overjet4-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0C2D14" w14:textId="38C457D3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2A1EEC" w14:textId="011EF59C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.1, 3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F12897" w14:textId="56BA427B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</w:tr>
      <w:tr w:rsidR="007F4AC8" w:rsidRPr="007F4AC8" w14:paraId="69AFB24E" w14:textId="77777777" w:rsidTr="007206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61A38" w14:textId="77777777" w:rsidR="00EC4D1A" w:rsidRPr="007F4AC8" w:rsidRDefault="00EC4D1A" w:rsidP="007206A8">
            <w:pPr>
              <w:keepNext/>
              <w:spacing w:after="60"/>
              <w:rPr>
                <w:sz w:val="16"/>
                <w:szCs w:val="16"/>
              </w:rPr>
            </w:pP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meas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8B547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F43F5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EB558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3B1D443C" w14:textId="77777777" w:rsidTr="00251A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8432A" w14:textId="77777777" w:rsidR="008752CE" w:rsidRPr="007F4AC8" w:rsidRDefault="008752CE" w:rsidP="008752C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Overjet3-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155A28" w14:textId="726E8DA5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307756" w14:textId="397F98AD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0.67, 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5F1108" w14:textId="7A6C1314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</w:tr>
      <w:tr w:rsidR="007F4AC8" w:rsidRPr="007F4AC8" w14:paraId="52DA8F7E" w14:textId="77777777" w:rsidTr="002A7F2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F93F3" w14:textId="77777777" w:rsidR="008752CE" w:rsidRPr="007F4AC8" w:rsidRDefault="008752CE" w:rsidP="008752C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>    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Overjet4-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6BCF87" w14:textId="655DFDBE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0570CB" w14:textId="5972B923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23, 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C4F43D" w14:textId="15D0280B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022</w:t>
            </w:r>
          </w:p>
        </w:tc>
      </w:tr>
      <w:tr w:rsidR="007F4AC8" w:rsidRPr="007F4AC8" w14:paraId="6211611D" w14:textId="77777777" w:rsidTr="007206A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FAB9E" w14:textId="77777777" w:rsidR="00EC4D1A" w:rsidRPr="007F4AC8" w:rsidRDefault="00EC4D1A" w:rsidP="007206A8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group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meas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793E1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10385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0C48F" w14:textId="77777777" w:rsidR="00EC4D1A" w:rsidRPr="007F4AC8" w:rsidRDefault="00EC4D1A" w:rsidP="007206A8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F4AC8" w:rsidRPr="007F4AC8" w14:paraId="3D8ADC52" w14:textId="77777777" w:rsidTr="002F4E8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77418" w14:textId="77777777" w:rsidR="008752CE" w:rsidRPr="007F4AC8" w:rsidRDefault="008752CE" w:rsidP="008752C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Overjet3-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BD9F67" w14:textId="7B299DFF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98EE5C" w14:textId="272FE38B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1.7, 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FD2540" w14:textId="6F1B6B49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9</w:t>
            </w:r>
          </w:p>
        </w:tc>
      </w:tr>
      <w:tr w:rsidR="007F4AC8" w:rsidRPr="007F4AC8" w14:paraId="10D808A8" w14:textId="77777777" w:rsidTr="00CF463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307FD" w14:textId="77777777" w:rsidR="008752CE" w:rsidRPr="007F4AC8" w:rsidRDefault="008752CE" w:rsidP="008752CE">
            <w:pPr>
              <w:keepNext/>
              <w:spacing w:after="60"/>
              <w:rPr>
                <w:sz w:val="16"/>
                <w:szCs w:val="16"/>
              </w:rPr>
            </w:pPr>
            <w:r w:rsidRPr="007F4AC8">
              <w:rPr>
                <w:rFonts w:ascii="Calibri" w:hAnsi="Calibri"/>
                <w:sz w:val="16"/>
                <w:szCs w:val="16"/>
              </w:rPr>
              <w:t xml:space="preserve">    CCLA * </w:t>
            </w:r>
            <w:proofErr w:type="spellStart"/>
            <w:r w:rsidRPr="007F4AC8">
              <w:rPr>
                <w:rFonts w:ascii="Calibri" w:hAnsi="Calibri"/>
                <w:sz w:val="16"/>
                <w:szCs w:val="16"/>
              </w:rPr>
              <w:t>time_num</w:t>
            </w:r>
            <w:proofErr w:type="spellEnd"/>
            <w:r w:rsidRPr="007F4AC8">
              <w:rPr>
                <w:rFonts w:ascii="Calibri" w:hAnsi="Calibri"/>
                <w:sz w:val="16"/>
                <w:szCs w:val="16"/>
              </w:rPr>
              <w:t xml:space="preserve"> * Overjet4-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7C6325A" w14:textId="19BE7331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867E6F" w14:textId="0DF16B9C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-2.7, 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AD5D10" w14:textId="5530704C" w:rsidR="008752CE" w:rsidRPr="007F4AC8" w:rsidRDefault="008752CE" w:rsidP="008752CE">
            <w:pPr>
              <w:keepNext/>
              <w:spacing w:after="6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F4AC8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</w:tr>
    </w:tbl>
    <w:p w14:paraId="2EDF1082" w14:textId="77777777" w:rsidR="00A57E44" w:rsidRPr="007F4AC8" w:rsidRDefault="00A57E44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29F9018C" w14:textId="75F3411C" w:rsidR="00A57E44" w:rsidRPr="007F4AC8" w:rsidRDefault="002D08FA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7F4AC8">
        <w:rPr>
          <w:rFonts w:ascii="Calibri" w:hAnsi="Calibri" w:cs="Calibri"/>
          <w:sz w:val="22"/>
          <w:szCs w:val="22"/>
        </w:rPr>
        <w:t xml:space="preserve">Fixed effects included treatment method (CCLA vs PVMA), time (treated as a numeric variable), measure (Occlusal Relationship, Overjet 3-3, Overjet 4-7), and all two-way and three-way interactions. Estimates are reported as beta coefficients with 95% confidence intervals and p-values. PVMA and </w:t>
      </w:r>
      <w:proofErr w:type="spellStart"/>
      <w:r w:rsidRPr="007F4AC8">
        <w:rPr>
          <w:rFonts w:ascii="Calibri" w:hAnsi="Calibri" w:cs="Calibri"/>
          <w:sz w:val="22"/>
          <w:szCs w:val="22"/>
        </w:rPr>
        <w:t>intramaxillary</w:t>
      </w:r>
      <w:proofErr w:type="spellEnd"/>
      <w:r w:rsidRPr="007F4AC8">
        <w:rPr>
          <w:rFonts w:ascii="Calibri" w:hAnsi="Calibri" w:cs="Calibri"/>
          <w:sz w:val="22"/>
          <w:szCs w:val="22"/>
        </w:rPr>
        <w:t xml:space="preserve"> score served as reference categories. Negative beta values indicate lower ABO scores over time or in the CCLA group relative to PVMA.</w:t>
      </w:r>
    </w:p>
    <w:p w14:paraId="7FF86D72" w14:textId="77777777" w:rsidR="00A57E44" w:rsidRPr="007F4AC8" w:rsidRDefault="00A57E44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1F834E7F" w14:textId="77777777" w:rsidR="00A57E44" w:rsidRPr="007F4AC8" w:rsidRDefault="00A57E44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0D68F6B5" w14:textId="77777777" w:rsidR="00A57E44" w:rsidRPr="007F4AC8" w:rsidRDefault="00A57E44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73EE932F" w14:textId="77777777" w:rsidR="00A57E44" w:rsidRPr="007F4AC8" w:rsidRDefault="00A57E44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40C2E093" w14:textId="77777777" w:rsidR="00A57E44" w:rsidRPr="007F4AC8" w:rsidRDefault="00A57E44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7CB4D741" w14:textId="77777777" w:rsidR="00A57E44" w:rsidRPr="007F4AC8" w:rsidRDefault="00A57E44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249FA4DB" w14:textId="77777777" w:rsidR="00A57E44" w:rsidRPr="007F4AC8" w:rsidRDefault="00A57E44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1F216AE4" w14:textId="77777777" w:rsidR="00880466" w:rsidRPr="007F4AC8" w:rsidRDefault="00880466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6AC39467" w14:textId="77777777" w:rsidR="00A57E44" w:rsidRPr="007F4AC8" w:rsidRDefault="00A57E44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4EB5443B" w14:textId="77777777" w:rsidR="00A57E44" w:rsidRPr="007F4AC8" w:rsidRDefault="00A57E44" w:rsidP="00A23E7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27456387" w14:textId="4E2F8F57" w:rsidR="0057291F" w:rsidRPr="007F4AC8" w:rsidRDefault="00B1716C" w:rsidP="0057291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7F4AC8">
        <w:rPr>
          <w:rFonts w:ascii="Calibri" w:hAnsi="Calibri" w:cs="Calibri"/>
          <w:b/>
          <w:sz w:val="22"/>
          <w:szCs w:val="22"/>
          <w:lang w:val="en-US"/>
        </w:rPr>
        <w:t xml:space="preserve">Supplementary </w:t>
      </w:r>
      <w:r w:rsidR="00A23E7B" w:rsidRPr="007F4AC8">
        <w:rPr>
          <w:rFonts w:ascii="Calibri" w:hAnsi="Calibri" w:cs="Calibri"/>
          <w:b/>
          <w:sz w:val="22"/>
          <w:szCs w:val="22"/>
          <w:lang w:val="en-US"/>
        </w:rPr>
        <w:t xml:space="preserve">Table </w:t>
      </w:r>
      <w:r w:rsidR="00BC3E76" w:rsidRPr="007F4AC8">
        <w:rPr>
          <w:rFonts w:ascii="Calibri" w:hAnsi="Calibri" w:cs="Calibri"/>
          <w:b/>
          <w:sz w:val="22"/>
          <w:szCs w:val="22"/>
          <w:lang w:val="en-US"/>
        </w:rPr>
        <w:t>6</w:t>
      </w:r>
      <w:r w:rsidR="00A23E7B" w:rsidRPr="007F4AC8">
        <w:rPr>
          <w:rFonts w:ascii="Calibri" w:hAnsi="Calibri" w:cs="Calibri"/>
          <w:b/>
          <w:sz w:val="22"/>
          <w:szCs w:val="22"/>
          <w:lang w:val="en-US"/>
        </w:rPr>
        <w:t>.</w:t>
      </w:r>
      <w:r w:rsidR="00A23E7B" w:rsidRPr="007F4AC8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57291F" w:rsidRPr="007F4AC8">
        <w:rPr>
          <w:rFonts w:ascii="Calibri" w:hAnsi="Calibri" w:cs="Calibri"/>
          <w:sz w:val="22"/>
          <w:szCs w:val="22"/>
          <w:lang w:val="en-US"/>
        </w:rPr>
        <w:t xml:space="preserve">Model-based contrasts </w:t>
      </w:r>
      <w:r w:rsidR="0057291F" w:rsidRPr="007F4AC8">
        <w:rPr>
          <w:rFonts w:ascii="Calibri" w:hAnsi="Calibri" w:cs="Calibri"/>
          <w:sz w:val="22"/>
          <w:szCs w:val="22"/>
        </w:rPr>
        <w:t xml:space="preserve">of the </w:t>
      </w:r>
      <w:proofErr w:type="spellStart"/>
      <w:r w:rsidR="0057291F" w:rsidRPr="007F4AC8">
        <w:rPr>
          <w:rFonts w:ascii="Calibri" w:hAnsi="Calibri" w:cs="Calibri"/>
          <w:sz w:val="22"/>
          <w:szCs w:val="22"/>
        </w:rPr>
        <w:t>intermaxillary</w:t>
      </w:r>
      <w:proofErr w:type="spellEnd"/>
      <w:r w:rsidR="0057291F" w:rsidRPr="007F4AC8">
        <w:rPr>
          <w:rFonts w:ascii="Calibri" w:hAnsi="Calibri" w:cs="Calibri"/>
          <w:sz w:val="22"/>
          <w:szCs w:val="22"/>
        </w:rPr>
        <w:t xml:space="preserve"> </w:t>
      </w:r>
      <w:r w:rsidR="00287399" w:rsidRPr="007F4AC8">
        <w:rPr>
          <w:rFonts w:ascii="Calibri" w:hAnsi="Calibri" w:cs="Calibri"/>
          <w:sz w:val="22"/>
          <w:szCs w:val="22"/>
        </w:rPr>
        <w:t xml:space="preserve">and root angulation </w:t>
      </w:r>
      <w:r w:rsidR="0057291F" w:rsidRPr="007F4AC8">
        <w:rPr>
          <w:rFonts w:ascii="Calibri" w:hAnsi="Calibri" w:cs="Calibri"/>
          <w:sz w:val="22"/>
          <w:szCs w:val="22"/>
        </w:rPr>
        <w:t xml:space="preserve">ABO criteria over time </w:t>
      </w:r>
    </w:p>
    <w:p w14:paraId="62FD101E" w14:textId="77777777" w:rsidR="00671CD4" w:rsidRPr="007F4AC8" w:rsidRDefault="00671CD4" w:rsidP="00A23E7B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585"/>
        <w:gridCol w:w="1276"/>
        <w:gridCol w:w="2126"/>
        <w:gridCol w:w="1843"/>
      </w:tblGrid>
      <w:tr w:rsidR="007F4AC8" w:rsidRPr="007F4AC8" w14:paraId="7A0A50B2" w14:textId="77777777" w:rsidTr="007206A8"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84420" w14:textId="77777777" w:rsidR="00A23E7B" w:rsidRPr="007F4AC8" w:rsidRDefault="00A23E7B" w:rsidP="007206A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sz w:val="22"/>
                <w:szCs w:val="22"/>
              </w:rPr>
              <w:t>Model-based contrasts CCLA - PVMA</w:t>
            </w:r>
          </w:p>
        </w:tc>
      </w:tr>
      <w:tr w:rsidR="007F4AC8" w:rsidRPr="007F4AC8" w14:paraId="789C412C" w14:textId="77777777" w:rsidTr="007206A8"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6AB08" w14:textId="77777777" w:rsidR="00A23E7B" w:rsidRPr="007F4AC8" w:rsidRDefault="00A23E7B" w:rsidP="007206A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Maxilla &amp; Mandible</w:t>
            </w:r>
          </w:p>
        </w:tc>
      </w:tr>
      <w:tr w:rsidR="007F4AC8" w:rsidRPr="007F4AC8" w14:paraId="150F445A" w14:textId="77777777" w:rsidTr="00540C30">
        <w:tc>
          <w:tcPr>
            <w:tcW w:w="1812" w:type="dxa"/>
            <w:tcBorders>
              <w:left w:val="single" w:sz="4" w:space="0" w:color="auto"/>
              <w:bottom w:val="single" w:sz="4" w:space="0" w:color="auto"/>
            </w:tcBorders>
          </w:tcPr>
          <w:p w14:paraId="1D7D2B26" w14:textId="77777777" w:rsidR="00540C30" w:rsidRPr="007F4AC8" w:rsidRDefault="00540C30" w:rsidP="00540C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5ED1583" w14:textId="77777777" w:rsidR="00540C30" w:rsidRPr="007F4AC8" w:rsidRDefault="00540C30" w:rsidP="00540C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5F3215" w14:textId="05425252" w:rsidR="00540C30" w:rsidRPr="007F4AC8" w:rsidRDefault="00540C30" w:rsidP="00540C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effect-siz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6113443" w14:textId="6DC2B3F8" w:rsidR="00540C30" w:rsidRPr="007F4AC8" w:rsidRDefault="00540C30" w:rsidP="00540C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95% CI of diff.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5D0E9FA4" w14:textId="648245BC" w:rsidR="00540C30" w:rsidRPr="007F4AC8" w:rsidRDefault="00540C30" w:rsidP="00540C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F4AC8" w:rsidRPr="007F4AC8" w14:paraId="60CF3BA6" w14:textId="77777777" w:rsidTr="00CB0AE5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BDE825" w14:textId="77777777" w:rsidR="00AB0026" w:rsidRPr="007F4AC8" w:rsidRDefault="00AB0026" w:rsidP="00AB002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Occlusal Relationship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7F96CD" w14:textId="77777777" w:rsidR="00AB0026" w:rsidRPr="007F4AC8" w:rsidRDefault="00AB0026" w:rsidP="00AB002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91B9F" w14:textId="2552BE1D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7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5AB35" w14:textId="236B3367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73 (-1.07, 2.5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F5E140" w14:textId="26339A9A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423</w:t>
            </w:r>
          </w:p>
        </w:tc>
      </w:tr>
      <w:tr w:rsidR="007F4AC8" w:rsidRPr="007F4AC8" w14:paraId="41201473" w14:textId="77777777" w:rsidTr="00815119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0429F" w14:textId="77777777" w:rsidR="00AB0026" w:rsidRPr="007F4AC8" w:rsidRDefault="00AB0026" w:rsidP="00AB00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789625" w14:textId="77777777" w:rsidR="00AB0026" w:rsidRPr="007F4AC8" w:rsidRDefault="00AB0026" w:rsidP="00AB002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24CEBF" w14:textId="4BFF057C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6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1C7644" w14:textId="4F26FEA0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63 (-2.47,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1D25C" w14:textId="5FD70C99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497</w:t>
            </w:r>
          </w:p>
        </w:tc>
      </w:tr>
      <w:tr w:rsidR="007F4AC8" w:rsidRPr="007F4AC8" w14:paraId="24B7BA62" w14:textId="77777777" w:rsidTr="008549C5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D5187" w14:textId="77777777" w:rsidR="00AB0026" w:rsidRPr="007F4AC8" w:rsidRDefault="00AB0026" w:rsidP="00AB00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ED620A" w14:textId="77777777" w:rsidR="00AB0026" w:rsidRPr="007F4AC8" w:rsidRDefault="00AB0026" w:rsidP="00AB002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6E3BC" w14:textId="5A7E966C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9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B95CA" w14:textId="3194E43F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97 (-2.49, 0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E2ED6" w14:textId="3522B225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214</w:t>
            </w:r>
          </w:p>
        </w:tc>
      </w:tr>
      <w:tr w:rsidR="007F4AC8" w:rsidRPr="007F4AC8" w14:paraId="474E12AA" w14:textId="77777777" w:rsidTr="00D170A2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7617FF" w14:textId="77777777" w:rsidR="00AB0026" w:rsidRPr="007F4AC8" w:rsidRDefault="00AB0026" w:rsidP="00AB002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Overjet 3-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8355AC" w14:textId="77777777" w:rsidR="00AB0026" w:rsidRPr="007F4AC8" w:rsidRDefault="00AB0026" w:rsidP="00AB002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A7EA0" w14:textId="30E08F38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6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8A37C" w14:textId="714AA79E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7 (-1.73, 1.8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847A20" w14:textId="11EA8AD5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942</w:t>
            </w:r>
          </w:p>
        </w:tc>
      </w:tr>
      <w:tr w:rsidR="007F4AC8" w:rsidRPr="007F4AC8" w14:paraId="778CE0D2" w14:textId="77777777" w:rsidTr="002A3BAA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ED31C" w14:textId="77777777" w:rsidR="00AB0026" w:rsidRPr="007F4AC8" w:rsidRDefault="00AB0026" w:rsidP="00AB002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59A5C" w14:textId="77777777" w:rsidR="00AB0026" w:rsidRPr="007F4AC8" w:rsidRDefault="00AB0026" w:rsidP="00AB0026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F9650" w14:textId="3498F586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3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963B33" w14:textId="59BB7D26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37 (-3.20, 0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9FFF3" w14:textId="540DAF18" w:rsidR="00AB0026" w:rsidRPr="007F4AC8" w:rsidRDefault="00AB0026" w:rsidP="00AB002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144</w:t>
            </w:r>
          </w:p>
        </w:tc>
      </w:tr>
      <w:tr w:rsidR="007F4AC8" w:rsidRPr="007F4AC8" w14:paraId="7CB2EC23" w14:textId="77777777" w:rsidTr="00E17E78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9C66E" w14:textId="77777777" w:rsidR="008904BB" w:rsidRPr="007F4AC8" w:rsidRDefault="008904BB" w:rsidP="008904B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5E6AC4" w14:textId="77777777" w:rsidR="008904BB" w:rsidRPr="007F4AC8" w:rsidRDefault="008904BB" w:rsidP="008904BB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29DF9" w14:textId="19D53F22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3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318D8" w14:textId="4D40F1FD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37 (-2.89, 0.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D09EE" w14:textId="70B86D6D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79</w:t>
            </w:r>
          </w:p>
        </w:tc>
      </w:tr>
      <w:tr w:rsidR="007F4AC8" w:rsidRPr="007F4AC8" w14:paraId="287C2FE7" w14:textId="77777777" w:rsidTr="00ED3BB7"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1A0481" w14:textId="77777777" w:rsidR="008904BB" w:rsidRPr="007F4AC8" w:rsidRDefault="008904BB" w:rsidP="008904BB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Overjet 4-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2BCA91" w14:textId="77777777" w:rsidR="008904BB" w:rsidRPr="007F4AC8" w:rsidRDefault="008904BB" w:rsidP="008904BB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6E055" w14:textId="2D474322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1.8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91DE7" w14:textId="3FD31B47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1.83 (0.03, 3.6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5D1F07" w14:textId="09BFED7D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46</w:t>
            </w:r>
          </w:p>
        </w:tc>
      </w:tr>
      <w:tr w:rsidR="007F4AC8" w:rsidRPr="007F4AC8" w14:paraId="7E568623" w14:textId="77777777" w:rsidTr="00CA4FA9">
        <w:tc>
          <w:tcPr>
            <w:tcW w:w="181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467B2C" w14:textId="77777777" w:rsidR="008904BB" w:rsidRPr="007F4AC8" w:rsidRDefault="008904BB" w:rsidP="008904B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F0210D" w14:textId="77777777" w:rsidR="008904BB" w:rsidRPr="007F4AC8" w:rsidRDefault="008904BB" w:rsidP="008904BB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30AFEF" w14:textId="785F3F56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4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DA5736" w14:textId="1CA601A7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43 (-1.40, 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0A855" w14:textId="5E2EAFD6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642</w:t>
            </w:r>
          </w:p>
        </w:tc>
      </w:tr>
      <w:tr w:rsidR="007F4AC8" w:rsidRPr="007F4AC8" w14:paraId="5381844A" w14:textId="77777777" w:rsidTr="00E17E78">
        <w:tc>
          <w:tcPr>
            <w:tcW w:w="1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F4EF" w14:textId="77777777" w:rsidR="008904BB" w:rsidRPr="007F4AC8" w:rsidRDefault="008904BB" w:rsidP="008904B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5575B" w14:textId="77777777" w:rsidR="008904BB" w:rsidRPr="007F4AC8" w:rsidRDefault="008904BB" w:rsidP="008904BB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5126E" w14:textId="0DE3E0E1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5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0CDAA" w14:textId="2688A757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50 (-3.03, 0.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EEC71" w14:textId="04FC2910" w:rsidR="008904BB" w:rsidRPr="007F4AC8" w:rsidRDefault="008904BB" w:rsidP="008904B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54</w:t>
            </w:r>
          </w:p>
        </w:tc>
      </w:tr>
      <w:tr w:rsidR="007F4AC8" w:rsidRPr="007F4AC8" w14:paraId="6BAA5A73" w14:textId="77777777" w:rsidTr="00E17E78"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32469" w14:textId="77777777" w:rsidR="00A34652" w:rsidRPr="007F4AC8" w:rsidRDefault="00A34652" w:rsidP="00A3465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687696" w14:textId="2A077313" w:rsidR="00A34652" w:rsidRPr="007F4AC8" w:rsidRDefault="00A34652" w:rsidP="00A34652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it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A12F0" w14:textId="55448813" w:rsidR="00A34652" w:rsidRPr="007F4AC8" w:rsidRDefault="00A34652" w:rsidP="00A346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3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54EBC" w14:textId="4125314C" w:rsidR="00A34652" w:rsidRPr="007F4AC8" w:rsidRDefault="00A34652" w:rsidP="00A346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0.33 (-1.10, 0.4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3A826C" w14:textId="4AE0F5C5" w:rsidR="00A34652" w:rsidRPr="007F4AC8" w:rsidRDefault="00A34652" w:rsidP="00A346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389</w:t>
            </w:r>
          </w:p>
        </w:tc>
      </w:tr>
      <w:tr w:rsidR="007F4AC8" w:rsidRPr="007F4AC8" w14:paraId="3B3898D7" w14:textId="77777777" w:rsidTr="00E17E78"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</w:tcPr>
          <w:p w14:paraId="015CD94E" w14:textId="06F14C4C" w:rsidR="00A34652" w:rsidRPr="007F4AC8" w:rsidRDefault="00A34652" w:rsidP="00A34652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Root angulation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092B9F" w14:textId="7AD6758B" w:rsidR="00A34652" w:rsidRPr="007F4AC8" w:rsidRDefault="00A34652" w:rsidP="00A34652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B6C00" w14:textId="6854EB2E" w:rsidR="00A34652" w:rsidRPr="007F4AC8" w:rsidRDefault="00A34652" w:rsidP="00A346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1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AF6E5" w14:textId="1CCF3C59" w:rsidR="00A34652" w:rsidRPr="007F4AC8" w:rsidRDefault="00A34652" w:rsidP="00A346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20 (-1.97, -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6E8030" w14:textId="554AE6BE" w:rsidR="00A34652" w:rsidRPr="007F4AC8" w:rsidRDefault="00A34652" w:rsidP="00A346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A34652" w:rsidRPr="007F4AC8" w14:paraId="222F5D18" w14:textId="77777777" w:rsidTr="0038632C">
        <w:tc>
          <w:tcPr>
            <w:tcW w:w="1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E345E" w14:textId="77777777" w:rsidR="00A34652" w:rsidRPr="007F4AC8" w:rsidRDefault="00A34652" w:rsidP="00A3465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6BE8AB" w14:textId="106846F1" w:rsidR="00A34652" w:rsidRPr="007F4AC8" w:rsidRDefault="00A34652" w:rsidP="00A34652">
            <w:pPr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fi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9BEE3" w14:textId="5C719E82" w:rsidR="00A34652" w:rsidRPr="007F4AC8" w:rsidRDefault="00A34652" w:rsidP="00A346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0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CF157" w14:textId="0DDACFD3" w:rsidR="00A34652" w:rsidRPr="007F4AC8" w:rsidRDefault="00A34652" w:rsidP="00A346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-1.07 (-1.83, -0.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B37F82" w14:textId="1E638907" w:rsidR="00A34652" w:rsidRPr="007F4AC8" w:rsidRDefault="00A34652" w:rsidP="00A346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F4AC8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</w:tr>
    </w:tbl>
    <w:p w14:paraId="76A1C802" w14:textId="77777777" w:rsidR="00024865" w:rsidRPr="007F4AC8" w:rsidRDefault="00024865" w:rsidP="00C10BF5">
      <w:pPr>
        <w:spacing w:line="276" w:lineRule="auto"/>
        <w:jc w:val="both"/>
      </w:pPr>
    </w:p>
    <w:p w14:paraId="31EA8F06" w14:textId="3B924C9D" w:rsidR="00024865" w:rsidRPr="007F4AC8" w:rsidRDefault="00C76EF4" w:rsidP="00C10BF5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7F4AC8">
        <w:rPr>
          <w:rFonts w:ascii="Calibri" w:hAnsi="Calibri" w:cs="Calibri"/>
          <w:sz w:val="22"/>
          <w:szCs w:val="22"/>
          <w:lang w:val="en-US"/>
        </w:rPr>
        <w:t xml:space="preserve">Differences between CCLA and PVMA are shown </w:t>
      </w:r>
      <w:r w:rsidR="00283A39" w:rsidRPr="007F4AC8">
        <w:rPr>
          <w:rFonts w:ascii="Calibri" w:hAnsi="Calibri" w:cs="Calibri"/>
          <w:sz w:val="22"/>
          <w:szCs w:val="22"/>
          <w:lang w:val="en-US"/>
        </w:rPr>
        <w:t>for</w:t>
      </w:r>
      <w:r w:rsidRPr="007F4AC8">
        <w:rPr>
          <w:rFonts w:ascii="Calibri" w:hAnsi="Calibri" w:cs="Calibri"/>
          <w:sz w:val="22"/>
          <w:szCs w:val="22"/>
          <w:lang w:val="en-US"/>
        </w:rPr>
        <w:t xml:space="preserve"> the </w:t>
      </w:r>
      <w:proofErr w:type="spellStart"/>
      <w:r w:rsidRPr="007F4AC8">
        <w:rPr>
          <w:rFonts w:ascii="Calibri" w:hAnsi="Calibri" w:cs="Calibri"/>
          <w:sz w:val="22"/>
          <w:szCs w:val="22"/>
          <w:lang w:val="en-US"/>
        </w:rPr>
        <w:t>intermaxillary</w:t>
      </w:r>
      <w:proofErr w:type="spellEnd"/>
      <w:r w:rsidRPr="007F4AC8">
        <w:rPr>
          <w:rFonts w:ascii="Calibri" w:hAnsi="Calibri" w:cs="Calibri"/>
          <w:sz w:val="22"/>
          <w:szCs w:val="22"/>
          <w:lang w:val="en-US"/>
        </w:rPr>
        <w:t xml:space="preserve"> criteria Occlusal Relationship, Overjet 3-3</w:t>
      </w:r>
      <w:r w:rsidR="00283A39" w:rsidRPr="007F4AC8">
        <w:rPr>
          <w:rFonts w:ascii="Calibri" w:hAnsi="Calibri" w:cs="Calibri"/>
          <w:sz w:val="22"/>
          <w:szCs w:val="22"/>
          <w:lang w:val="en-US"/>
        </w:rPr>
        <w:t>,</w:t>
      </w:r>
      <w:r w:rsidRPr="007F4AC8">
        <w:rPr>
          <w:rFonts w:ascii="Calibri" w:hAnsi="Calibri" w:cs="Calibri"/>
          <w:sz w:val="22"/>
          <w:szCs w:val="22"/>
          <w:lang w:val="en-US"/>
        </w:rPr>
        <w:t xml:space="preserve"> Overjet 4-7 </w:t>
      </w:r>
      <w:r w:rsidR="00283A39" w:rsidRPr="007F4AC8">
        <w:rPr>
          <w:rFonts w:ascii="Calibri" w:hAnsi="Calibri" w:cs="Calibri"/>
          <w:sz w:val="22"/>
          <w:szCs w:val="22"/>
          <w:lang w:val="en-US"/>
        </w:rPr>
        <w:t xml:space="preserve">and </w:t>
      </w:r>
      <w:r w:rsidR="009C17B5" w:rsidRPr="007F4AC8">
        <w:rPr>
          <w:rFonts w:ascii="Calibri" w:hAnsi="Calibri" w:cs="Calibri"/>
          <w:sz w:val="22"/>
          <w:szCs w:val="22"/>
          <w:lang w:val="en-US"/>
        </w:rPr>
        <w:t>R</w:t>
      </w:r>
      <w:r w:rsidR="00283A39" w:rsidRPr="007F4AC8">
        <w:rPr>
          <w:rFonts w:ascii="Calibri" w:hAnsi="Calibri" w:cs="Calibri"/>
          <w:sz w:val="22"/>
          <w:szCs w:val="22"/>
          <w:lang w:val="en-US"/>
        </w:rPr>
        <w:t xml:space="preserve">oot angulation </w:t>
      </w:r>
      <w:r w:rsidRPr="007F4AC8">
        <w:rPr>
          <w:rFonts w:ascii="Calibri" w:hAnsi="Calibri" w:cs="Calibri"/>
          <w:sz w:val="22"/>
          <w:szCs w:val="22"/>
          <w:lang w:val="en-US"/>
        </w:rPr>
        <w:t>at initial, intermediate, and final time points. Effect sizes are presented as mean differences with corresponding 95% confidence intervals (CI) and results of the linear mixed model analyses (</w:t>
      </w:r>
      <w:r w:rsidRPr="007F4AC8">
        <w:rPr>
          <w:rFonts w:ascii="Calibri" w:hAnsi="Calibri" w:cs="Calibri"/>
          <w:i/>
          <w:iCs/>
          <w:sz w:val="22"/>
          <w:szCs w:val="22"/>
          <w:lang w:val="en-US"/>
        </w:rPr>
        <w:t>p</w:t>
      </w:r>
      <w:r w:rsidRPr="007F4AC8">
        <w:rPr>
          <w:rFonts w:ascii="Calibri" w:hAnsi="Calibri" w:cs="Calibri"/>
          <w:sz w:val="22"/>
          <w:szCs w:val="22"/>
          <w:lang w:val="en-US"/>
        </w:rPr>
        <w:t> value).</w:t>
      </w:r>
    </w:p>
    <w:p w14:paraId="2E3AF72E" w14:textId="77777777" w:rsidR="00C76EF4" w:rsidRPr="007F4AC8" w:rsidRDefault="00C76EF4" w:rsidP="00671CD4">
      <w:pPr>
        <w:spacing w:line="276" w:lineRule="auto"/>
      </w:pPr>
    </w:p>
    <w:p w14:paraId="7AEF5739" w14:textId="77777777" w:rsidR="00E14CC9" w:rsidRPr="007F4AC8" w:rsidRDefault="00E14CC9" w:rsidP="00671CD4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09DF462A" w14:textId="3846811D" w:rsidR="004C1FE1" w:rsidRPr="007F4AC8" w:rsidRDefault="001B2091" w:rsidP="00B55D39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7F4AC8">
        <w:rPr>
          <w:rFonts w:ascii="Calibri" w:hAnsi="Calibri" w:cs="Calibri"/>
          <w:b/>
          <w:sz w:val="22"/>
          <w:szCs w:val="22"/>
          <w:lang w:val="en-US"/>
        </w:rPr>
        <w:t>Supplementary Figure 1</w:t>
      </w:r>
      <w:r w:rsidR="00D51072" w:rsidRPr="007F4AC8">
        <w:rPr>
          <w:rFonts w:ascii="Calibri" w:hAnsi="Calibri" w:cs="Calibri"/>
          <w:b/>
          <w:sz w:val="22"/>
          <w:szCs w:val="22"/>
          <w:lang w:val="en-US"/>
        </w:rPr>
        <w:t xml:space="preserve">. </w:t>
      </w:r>
      <w:r w:rsidR="00AB4476" w:rsidRPr="007F4AC8">
        <w:rPr>
          <w:rFonts w:ascii="Calibri" w:hAnsi="Calibri" w:cs="Calibri"/>
          <w:bCs/>
          <w:sz w:val="22"/>
          <w:szCs w:val="22"/>
          <w:lang w:val="en-US"/>
        </w:rPr>
        <w:t>Model-estimated marginal means of ABO score over time by treatment group</w:t>
      </w:r>
    </w:p>
    <w:p w14:paraId="54F252C7" w14:textId="4F14849C" w:rsidR="00D66C4D" w:rsidRPr="007F4AC8" w:rsidRDefault="00877E78">
      <w:r w:rsidRPr="007F4AC8">
        <w:rPr>
          <w:noProof/>
          <w:lang w:val="en-IN" w:eastAsia="en-IN"/>
        </w:rPr>
        <w:drawing>
          <wp:inline distT="0" distB="0" distL="0" distR="0" wp14:anchorId="020DF87C" wp14:editId="61303361">
            <wp:extent cx="5753735" cy="2355215"/>
            <wp:effectExtent l="0" t="0" r="0" b="6985"/>
            <wp:docPr id="7733340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9518F" w14:textId="326BB6DD" w:rsidR="00D66C4D" w:rsidRPr="007F4AC8" w:rsidRDefault="00671CD4" w:rsidP="00D66C4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7F4AC8">
        <w:rPr>
          <w:rFonts w:ascii="Calibri" w:hAnsi="Calibri" w:cs="Calibri"/>
          <w:sz w:val="22"/>
          <w:szCs w:val="22"/>
          <w:lang w:val="en-US"/>
        </w:rPr>
        <w:t xml:space="preserve">Estimated marginal means with 95% confidence intervals for total, </w:t>
      </w:r>
      <w:proofErr w:type="spellStart"/>
      <w:r w:rsidRPr="007F4AC8">
        <w:rPr>
          <w:rFonts w:ascii="Calibri" w:hAnsi="Calibri" w:cs="Calibri"/>
          <w:sz w:val="22"/>
          <w:szCs w:val="22"/>
          <w:lang w:val="en-US"/>
        </w:rPr>
        <w:t>intramaxillary</w:t>
      </w:r>
      <w:proofErr w:type="spellEnd"/>
      <w:r w:rsidRPr="007F4AC8">
        <w:rPr>
          <w:rFonts w:ascii="Calibri" w:hAnsi="Calibri" w:cs="Calibri"/>
          <w:sz w:val="22"/>
          <w:szCs w:val="22"/>
          <w:lang w:val="en-US"/>
        </w:rPr>
        <w:t xml:space="preserve"> and inter-maxillary ABO scores at initial (0), intermediate (1) and final (2) assessment time points for both treatment groups. The model-based mean estimates are represented by the points, and the error bars show the 95% confidence intervals. Lower ABO scores indicate better treatment quality.</w:t>
      </w:r>
    </w:p>
    <w:p w14:paraId="63C89D7B" w14:textId="77777777" w:rsidR="00A83A48" w:rsidRPr="007F4AC8" w:rsidRDefault="00A83A48" w:rsidP="00D66C4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3343C036" w14:textId="77777777" w:rsidR="00A83A48" w:rsidRPr="007F4AC8" w:rsidRDefault="00A83A48" w:rsidP="00D66C4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2F5E13B" w14:textId="77777777" w:rsidR="00A83A48" w:rsidRPr="007F4AC8" w:rsidRDefault="00A83A48" w:rsidP="00D66C4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6DEE8436" w14:textId="77777777" w:rsidR="00A83A48" w:rsidRPr="007F4AC8" w:rsidRDefault="00A83A48" w:rsidP="00D66C4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39AEFD5" w14:textId="77777777" w:rsidR="00A83A48" w:rsidRPr="007F4AC8" w:rsidRDefault="00A83A48" w:rsidP="00D66C4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9F9D3B6" w14:textId="77777777" w:rsidR="00A83A48" w:rsidRPr="007F4AC8" w:rsidRDefault="00A83A48" w:rsidP="00D66C4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86D0688" w14:textId="77777777" w:rsidR="00C10BF5" w:rsidRPr="007F4AC8" w:rsidRDefault="00C10BF5" w:rsidP="00D66C4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3E0F3FD5" w14:textId="77777777" w:rsidR="00C10BF5" w:rsidRPr="007F4AC8" w:rsidRDefault="00C10BF5" w:rsidP="00D66C4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91B6029" w14:textId="77777777" w:rsidR="00C10BF5" w:rsidRPr="007F4AC8" w:rsidRDefault="00C10BF5" w:rsidP="00D66C4D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31701AA4" w14:textId="7F46FABC" w:rsidR="00220BE8" w:rsidRPr="007F4AC8" w:rsidRDefault="00D66C4D" w:rsidP="00D66C4D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7F4AC8">
        <w:rPr>
          <w:rFonts w:ascii="Calibri" w:hAnsi="Calibri" w:cs="Calibri"/>
          <w:b/>
          <w:sz w:val="22"/>
          <w:szCs w:val="22"/>
          <w:lang w:val="en-US"/>
        </w:rPr>
        <w:t xml:space="preserve">Supplementary Figure 2. </w:t>
      </w:r>
      <w:r w:rsidR="00B55D39" w:rsidRPr="007F4AC8">
        <w:rPr>
          <w:rFonts w:ascii="Calibri" w:hAnsi="Calibri" w:cs="Calibri"/>
          <w:bCs/>
          <w:sz w:val="22"/>
          <w:szCs w:val="22"/>
          <w:lang w:val="en-US"/>
        </w:rPr>
        <w:t xml:space="preserve">Model-estimated marginal means of </w:t>
      </w:r>
      <w:proofErr w:type="spellStart"/>
      <w:r w:rsidR="00A97FD1" w:rsidRPr="007F4AC8">
        <w:rPr>
          <w:rFonts w:ascii="Calibri" w:hAnsi="Calibri" w:cs="Calibri"/>
          <w:bCs/>
          <w:sz w:val="22"/>
          <w:szCs w:val="22"/>
          <w:lang w:val="en-US"/>
        </w:rPr>
        <w:t>intramaxillary</w:t>
      </w:r>
      <w:proofErr w:type="spellEnd"/>
      <w:r w:rsidR="00A97FD1" w:rsidRPr="007F4AC8">
        <w:rPr>
          <w:rFonts w:ascii="Calibri" w:hAnsi="Calibri" w:cs="Calibri"/>
          <w:bCs/>
          <w:sz w:val="22"/>
          <w:szCs w:val="22"/>
          <w:lang w:val="en-US"/>
        </w:rPr>
        <w:t xml:space="preserve"> </w:t>
      </w:r>
      <w:r w:rsidR="00B55D39" w:rsidRPr="007F4AC8">
        <w:rPr>
          <w:rFonts w:ascii="Calibri" w:hAnsi="Calibri" w:cs="Calibri"/>
          <w:bCs/>
          <w:sz w:val="22"/>
          <w:szCs w:val="22"/>
          <w:lang w:val="en-US"/>
        </w:rPr>
        <w:t xml:space="preserve">ABO </w:t>
      </w:r>
      <w:r w:rsidR="00A97FD1" w:rsidRPr="007F4AC8">
        <w:rPr>
          <w:rFonts w:ascii="Calibri" w:hAnsi="Calibri" w:cs="Calibri"/>
          <w:bCs/>
          <w:sz w:val="22"/>
          <w:szCs w:val="22"/>
          <w:lang w:val="en-US"/>
        </w:rPr>
        <w:t>criteria</w:t>
      </w:r>
      <w:r w:rsidR="00B55D39" w:rsidRPr="007F4AC8">
        <w:rPr>
          <w:rFonts w:ascii="Calibri" w:hAnsi="Calibri" w:cs="Calibri"/>
          <w:bCs/>
          <w:sz w:val="22"/>
          <w:szCs w:val="22"/>
          <w:lang w:val="en-US"/>
        </w:rPr>
        <w:t xml:space="preserve"> over time by treatment group</w:t>
      </w:r>
    </w:p>
    <w:p w14:paraId="7CF221E1" w14:textId="179627DE" w:rsidR="00220BE8" w:rsidRPr="007F4AC8" w:rsidRDefault="00220BE8" w:rsidP="00D66C4D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14AD761F" w14:textId="5EEAD60A" w:rsidR="00D66C4D" w:rsidRPr="007F4AC8" w:rsidRDefault="005C5925">
      <w:r w:rsidRPr="007F4AC8">
        <w:rPr>
          <w:noProof/>
          <w:lang w:val="en-IN" w:eastAsia="en-IN"/>
        </w:rPr>
        <w:drawing>
          <wp:inline distT="0" distB="0" distL="0" distR="0" wp14:anchorId="722222A2" wp14:editId="2356C70C">
            <wp:extent cx="5753735" cy="2355215"/>
            <wp:effectExtent l="0" t="0" r="0" b="6985"/>
            <wp:docPr id="90963952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F4AC8">
        <w:rPr>
          <w:noProof/>
          <w:lang w:val="en-IN" w:eastAsia="en-IN"/>
        </w:rPr>
        <w:drawing>
          <wp:inline distT="0" distB="0" distL="0" distR="0" wp14:anchorId="6E4293A3" wp14:editId="2D2FF1AA">
            <wp:extent cx="5753735" cy="2355215"/>
            <wp:effectExtent l="0" t="0" r="0" b="6985"/>
            <wp:docPr id="24991184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729F0" w14:textId="60A4587D" w:rsidR="00CA42F3" w:rsidRPr="007F4AC8" w:rsidRDefault="00671CD4" w:rsidP="00671CD4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7F4AC8">
        <w:rPr>
          <w:rFonts w:ascii="Calibri" w:hAnsi="Calibri" w:cs="Calibri"/>
          <w:sz w:val="22"/>
          <w:szCs w:val="22"/>
          <w:lang w:val="en-US"/>
        </w:rPr>
        <w:t xml:space="preserve">Estimated marginal means with 95% confidence intervals for the </w:t>
      </w:r>
      <w:proofErr w:type="spellStart"/>
      <w:r w:rsidRPr="007F4AC8">
        <w:rPr>
          <w:rFonts w:ascii="Calibri" w:hAnsi="Calibri" w:cs="Calibri"/>
          <w:sz w:val="22"/>
          <w:szCs w:val="22"/>
          <w:lang w:val="en-US"/>
        </w:rPr>
        <w:t>intramaxillary</w:t>
      </w:r>
      <w:proofErr w:type="spellEnd"/>
      <w:r w:rsidRPr="007F4AC8">
        <w:rPr>
          <w:rFonts w:ascii="Calibri" w:hAnsi="Calibri" w:cs="Calibri"/>
          <w:sz w:val="22"/>
          <w:szCs w:val="22"/>
          <w:lang w:val="en-US"/>
        </w:rPr>
        <w:t xml:space="preserve"> ABO criteria of the maxilla and mandible at initial (0), intermediate (1) and final (2) assessment time points for both treatment groups. The model-based mean estimates are represented by the points, and the error bars show the 95% confidence intervals. Lower ABO scores indicate better treatment quality.</w:t>
      </w:r>
    </w:p>
    <w:p w14:paraId="5731323B" w14:textId="77777777" w:rsidR="00671CD4" w:rsidRPr="007F4AC8" w:rsidRDefault="00671CD4" w:rsidP="00671CD4">
      <w:pPr>
        <w:spacing w:line="276" w:lineRule="auto"/>
        <w:jc w:val="both"/>
      </w:pPr>
    </w:p>
    <w:p w14:paraId="6E3646BB" w14:textId="77777777" w:rsidR="004945D4" w:rsidRPr="007F4AC8" w:rsidRDefault="004945D4"/>
    <w:p w14:paraId="68CDDD60" w14:textId="77777777" w:rsidR="00D24C44" w:rsidRPr="007F4AC8" w:rsidRDefault="00D24C44"/>
    <w:p w14:paraId="2D6C2DD8" w14:textId="77777777" w:rsidR="00D24C44" w:rsidRPr="007F4AC8" w:rsidRDefault="00D24C44"/>
    <w:p w14:paraId="49800692" w14:textId="77777777" w:rsidR="00D24C44" w:rsidRPr="007F4AC8" w:rsidRDefault="00D24C44"/>
    <w:p w14:paraId="53F01F2D" w14:textId="77777777" w:rsidR="00D24C44" w:rsidRPr="007F4AC8" w:rsidRDefault="00D24C44"/>
    <w:p w14:paraId="2844BC96" w14:textId="77777777" w:rsidR="00D24C44" w:rsidRPr="007F4AC8" w:rsidRDefault="00D24C44"/>
    <w:p w14:paraId="5461A31D" w14:textId="77777777" w:rsidR="00D24C44" w:rsidRPr="007F4AC8" w:rsidRDefault="00D24C44"/>
    <w:p w14:paraId="712DD4E3" w14:textId="77777777" w:rsidR="00D24C44" w:rsidRPr="007F4AC8" w:rsidRDefault="00D24C44"/>
    <w:p w14:paraId="550491D9" w14:textId="77777777" w:rsidR="00D24C44" w:rsidRPr="007F4AC8" w:rsidRDefault="00D24C44"/>
    <w:p w14:paraId="2A1FBC30" w14:textId="77777777" w:rsidR="007D7C5A" w:rsidRPr="007F4AC8" w:rsidRDefault="007D7C5A"/>
    <w:p w14:paraId="0826D568" w14:textId="77777777" w:rsidR="00D24C44" w:rsidRPr="007F4AC8" w:rsidRDefault="00D24C44"/>
    <w:p w14:paraId="3B60DFDC" w14:textId="61C8AE75" w:rsidR="00671CD4" w:rsidRPr="007F4AC8" w:rsidRDefault="00CA42F3" w:rsidP="00CA42F3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7F4AC8">
        <w:rPr>
          <w:rFonts w:ascii="Calibri" w:hAnsi="Calibri" w:cs="Calibri"/>
          <w:b/>
          <w:sz w:val="22"/>
          <w:szCs w:val="22"/>
          <w:lang w:val="en-US"/>
        </w:rPr>
        <w:t xml:space="preserve">Supplementary Figure </w:t>
      </w:r>
      <w:r w:rsidR="00A97FD1" w:rsidRPr="007F4AC8">
        <w:rPr>
          <w:rFonts w:ascii="Calibri" w:hAnsi="Calibri" w:cs="Calibri"/>
          <w:b/>
          <w:sz w:val="22"/>
          <w:szCs w:val="22"/>
          <w:lang w:val="en-US"/>
        </w:rPr>
        <w:t>3</w:t>
      </w:r>
      <w:r w:rsidRPr="007F4AC8">
        <w:rPr>
          <w:rFonts w:ascii="Calibri" w:hAnsi="Calibri" w:cs="Calibri"/>
          <w:b/>
          <w:sz w:val="22"/>
          <w:szCs w:val="22"/>
          <w:lang w:val="en-US"/>
        </w:rPr>
        <w:t xml:space="preserve">. </w:t>
      </w:r>
      <w:r w:rsidR="00A97FD1" w:rsidRPr="007F4AC8">
        <w:rPr>
          <w:rFonts w:ascii="Calibri" w:hAnsi="Calibri" w:cs="Calibri"/>
          <w:bCs/>
          <w:sz w:val="22"/>
          <w:szCs w:val="22"/>
          <w:lang w:val="en-US"/>
        </w:rPr>
        <w:t xml:space="preserve">Model-estimated marginal means of </w:t>
      </w:r>
      <w:proofErr w:type="spellStart"/>
      <w:r w:rsidR="00A97FD1" w:rsidRPr="007F4AC8">
        <w:rPr>
          <w:rFonts w:ascii="Calibri" w:hAnsi="Calibri" w:cs="Calibri"/>
          <w:bCs/>
          <w:sz w:val="22"/>
          <w:szCs w:val="22"/>
          <w:lang w:val="en-US"/>
        </w:rPr>
        <w:t>intermaxillary</w:t>
      </w:r>
      <w:proofErr w:type="spellEnd"/>
      <w:r w:rsidR="00A97FD1" w:rsidRPr="007F4AC8">
        <w:rPr>
          <w:rFonts w:ascii="Calibri" w:hAnsi="Calibri" w:cs="Calibri"/>
          <w:bCs/>
          <w:sz w:val="22"/>
          <w:szCs w:val="22"/>
          <w:lang w:val="en-US"/>
        </w:rPr>
        <w:t xml:space="preserve"> ABO criteria over time by treatment group</w:t>
      </w:r>
    </w:p>
    <w:p w14:paraId="18C1F3BD" w14:textId="5BB5C153" w:rsidR="00671CD4" w:rsidRPr="007F4AC8" w:rsidRDefault="00D24C44">
      <w:r w:rsidRPr="007F4AC8">
        <w:rPr>
          <w:noProof/>
          <w:lang w:val="en-IN" w:eastAsia="en-IN"/>
        </w:rPr>
        <w:drawing>
          <wp:inline distT="0" distB="0" distL="0" distR="0" wp14:anchorId="6C2A1B24" wp14:editId="54D5A862">
            <wp:extent cx="5753735" cy="2355215"/>
            <wp:effectExtent l="0" t="0" r="0" b="6985"/>
            <wp:docPr id="328634079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87B7B" w14:textId="6BF5CB8A" w:rsidR="00671CD4" w:rsidRPr="007F4AC8" w:rsidRDefault="00671CD4" w:rsidP="00671CD4">
      <w:pPr>
        <w:spacing w:line="276" w:lineRule="auto"/>
        <w:jc w:val="both"/>
      </w:pPr>
      <w:r w:rsidRPr="007F4AC8">
        <w:rPr>
          <w:rFonts w:ascii="Calibri" w:hAnsi="Calibri" w:cs="Calibri"/>
          <w:sz w:val="22"/>
          <w:szCs w:val="22"/>
          <w:lang w:val="en-US"/>
        </w:rPr>
        <w:t xml:space="preserve">Estimated marginal means with 95% confidence intervals for the </w:t>
      </w:r>
      <w:proofErr w:type="spellStart"/>
      <w:r w:rsidRPr="007F4AC8">
        <w:rPr>
          <w:rFonts w:ascii="Calibri" w:hAnsi="Calibri" w:cs="Calibri"/>
          <w:sz w:val="22"/>
          <w:szCs w:val="22"/>
          <w:lang w:val="en-US"/>
        </w:rPr>
        <w:t>intermaxillary</w:t>
      </w:r>
      <w:proofErr w:type="spellEnd"/>
      <w:r w:rsidRPr="007F4AC8">
        <w:rPr>
          <w:rFonts w:ascii="Calibri" w:hAnsi="Calibri" w:cs="Calibri"/>
          <w:sz w:val="22"/>
          <w:szCs w:val="22"/>
          <w:lang w:val="en-US"/>
        </w:rPr>
        <w:t xml:space="preserve"> ABO criteria of the maxilla and mandible at initial (0), intermediate (1) and final (2) assessment time points for both treatment groups. The model-based mean estimates are represented by the points, and the error bars show the 95% confidence intervals. Lower ABO scores indicate better treatment quality.</w:t>
      </w:r>
    </w:p>
    <w:sectPr w:rsidR="00671CD4" w:rsidRPr="007F4A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CAB"/>
    <w:rsid w:val="00001DEE"/>
    <w:rsid w:val="000045E8"/>
    <w:rsid w:val="00005518"/>
    <w:rsid w:val="00007BA2"/>
    <w:rsid w:val="00010D33"/>
    <w:rsid w:val="0001267F"/>
    <w:rsid w:val="00012BDB"/>
    <w:rsid w:val="00015162"/>
    <w:rsid w:val="00024865"/>
    <w:rsid w:val="000311C1"/>
    <w:rsid w:val="00031B52"/>
    <w:rsid w:val="0003627E"/>
    <w:rsid w:val="00044085"/>
    <w:rsid w:val="000456D1"/>
    <w:rsid w:val="0005170F"/>
    <w:rsid w:val="00054464"/>
    <w:rsid w:val="00055D6E"/>
    <w:rsid w:val="0005735A"/>
    <w:rsid w:val="000617BA"/>
    <w:rsid w:val="00062F60"/>
    <w:rsid w:val="000A1BF6"/>
    <w:rsid w:val="000B6F25"/>
    <w:rsid w:val="000B74A2"/>
    <w:rsid w:val="000C5EF4"/>
    <w:rsid w:val="000C6266"/>
    <w:rsid w:val="000C66B4"/>
    <w:rsid w:val="000D338B"/>
    <w:rsid w:val="000D6505"/>
    <w:rsid w:val="000D6D5E"/>
    <w:rsid w:val="000E18BE"/>
    <w:rsid w:val="000E35DB"/>
    <w:rsid w:val="000E570A"/>
    <w:rsid w:val="000F0A16"/>
    <w:rsid w:val="000F20B6"/>
    <w:rsid w:val="000F4A0E"/>
    <w:rsid w:val="000F5685"/>
    <w:rsid w:val="001047EB"/>
    <w:rsid w:val="00107D45"/>
    <w:rsid w:val="001462B8"/>
    <w:rsid w:val="00150592"/>
    <w:rsid w:val="001546E7"/>
    <w:rsid w:val="001656B7"/>
    <w:rsid w:val="00197379"/>
    <w:rsid w:val="001A0908"/>
    <w:rsid w:val="001A0951"/>
    <w:rsid w:val="001A2EE0"/>
    <w:rsid w:val="001B0644"/>
    <w:rsid w:val="001B2091"/>
    <w:rsid w:val="001C00FF"/>
    <w:rsid w:val="001C1122"/>
    <w:rsid w:val="001C65D1"/>
    <w:rsid w:val="001C73AB"/>
    <w:rsid w:val="001D20C6"/>
    <w:rsid w:val="001D3CBE"/>
    <w:rsid w:val="001E1288"/>
    <w:rsid w:val="001E236B"/>
    <w:rsid w:val="001F26D0"/>
    <w:rsid w:val="001F419D"/>
    <w:rsid w:val="001F46EF"/>
    <w:rsid w:val="001F608B"/>
    <w:rsid w:val="00207CFD"/>
    <w:rsid w:val="00220BE8"/>
    <w:rsid w:val="00224745"/>
    <w:rsid w:val="002346D9"/>
    <w:rsid w:val="00237CC8"/>
    <w:rsid w:val="0024171B"/>
    <w:rsid w:val="00257981"/>
    <w:rsid w:val="00257B83"/>
    <w:rsid w:val="002613D3"/>
    <w:rsid w:val="00261A68"/>
    <w:rsid w:val="00262639"/>
    <w:rsid w:val="002649C8"/>
    <w:rsid w:val="00273C15"/>
    <w:rsid w:val="00281705"/>
    <w:rsid w:val="00283A39"/>
    <w:rsid w:val="0028442C"/>
    <w:rsid w:val="00287399"/>
    <w:rsid w:val="0029066F"/>
    <w:rsid w:val="00295093"/>
    <w:rsid w:val="00295E93"/>
    <w:rsid w:val="002A0BBD"/>
    <w:rsid w:val="002B1038"/>
    <w:rsid w:val="002B177A"/>
    <w:rsid w:val="002B3531"/>
    <w:rsid w:val="002D08FA"/>
    <w:rsid w:val="002D7C8F"/>
    <w:rsid w:val="002E1AC5"/>
    <w:rsid w:val="002E3054"/>
    <w:rsid w:val="0030004E"/>
    <w:rsid w:val="00312C09"/>
    <w:rsid w:val="00317151"/>
    <w:rsid w:val="0032164D"/>
    <w:rsid w:val="00330ADB"/>
    <w:rsid w:val="00330D7B"/>
    <w:rsid w:val="00337240"/>
    <w:rsid w:val="00345EB8"/>
    <w:rsid w:val="00347295"/>
    <w:rsid w:val="00351301"/>
    <w:rsid w:val="00354087"/>
    <w:rsid w:val="003644FC"/>
    <w:rsid w:val="00367560"/>
    <w:rsid w:val="00370599"/>
    <w:rsid w:val="003716F5"/>
    <w:rsid w:val="00372B69"/>
    <w:rsid w:val="003850F7"/>
    <w:rsid w:val="0038740A"/>
    <w:rsid w:val="003940B8"/>
    <w:rsid w:val="003B4756"/>
    <w:rsid w:val="003C367B"/>
    <w:rsid w:val="003D1AEA"/>
    <w:rsid w:val="003D2804"/>
    <w:rsid w:val="003D4B02"/>
    <w:rsid w:val="003E5882"/>
    <w:rsid w:val="003F240A"/>
    <w:rsid w:val="003F4C27"/>
    <w:rsid w:val="003F6362"/>
    <w:rsid w:val="003F7AF6"/>
    <w:rsid w:val="004004D7"/>
    <w:rsid w:val="0041164E"/>
    <w:rsid w:val="004141A7"/>
    <w:rsid w:val="004145F9"/>
    <w:rsid w:val="004217FF"/>
    <w:rsid w:val="0042600A"/>
    <w:rsid w:val="00435DB2"/>
    <w:rsid w:val="00440EC7"/>
    <w:rsid w:val="00442DF6"/>
    <w:rsid w:val="00443768"/>
    <w:rsid w:val="0044382A"/>
    <w:rsid w:val="00455700"/>
    <w:rsid w:val="0046422F"/>
    <w:rsid w:val="00481850"/>
    <w:rsid w:val="00481F7B"/>
    <w:rsid w:val="004854A6"/>
    <w:rsid w:val="0049376A"/>
    <w:rsid w:val="004945D4"/>
    <w:rsid w:val="004B76CF"/>
    <w:rsid w:val="004C1FE1"/>
    <w:rsid w:val="004D39FB"/>
    <w:rsid w:val="004D6239"/>
    <w:rsid w:val="004F27C9"/>
    <w:rsid w:val="005041E7"/>
    <w:rsid w:val="00522645"/>
    <w:rsid w:val="00527728"/>
    <w:rsid w:val="00530D3E"/>
    <w:rsid w:val="00540C30"/>
    <w:rsid w:val="00541340"/>
    <w:rsid w:val="00562451"/>
    <w:rsid w:val="0056463D"/>
    <w:rsid w:val="00567DDA"/>
    <w:rsid w:val="00571FFA"/>
    <w:rsid w:val="0057291F"/>
    <w:rsid w:val="005734CF"/>
    <w:rsid w:val="00574710"/>
    <w:rsid w:val="00576366"/>
    <w:rsid w:val="00577713"/>
    <w:rsid w:val="00582098"/>
    <w:rsid w:val="00583BE7"/>
    <w:rsid w:val="00594AB3"/>
    <w:rsid w:val="005B359F"/>
    <w:rsid w:val="005C052D"/>
    <w:rsid w:val="005C5925"/>
    <w:rsid w:val="005D0A10"/>
    <w:rsid w:val="005D2CAB"/>
    <w:rsid w:val="005E4EF5"/>
    <w:rsid w:val="005F29F4"/>
    <w:rsid w:val="00600184"/>
    <w:rsid w:val="00600F1A"/>
    <w:rsid w:val="006014E7"/>
    <w:rsid w:val="00603C7D"/>
    <w:rsid w:val="00604B07"/>
    <w:rsid w:val="00605D8C"/>
    <w:rsid w:val="0061374E"/>
    <w:rsid w:val="006146BF"/>
    <w:rsid w:val="0062572A"/>
    <w:rsid w:val="0063372F"/>
    <w:rsid w:val="006364C5"/>
    <w:rsid w:val="00646D09"/>
    <w:rsid w:val="0065106C"/>
    <w:rsid w:val="00671CD4"/>
    <w:rsid w:val="00674050"/>
    <w:rsid w:val="0067741D"/>
    <w:rsid w:val="0068287B"/>
    <w:rsid w:val="00683332"/>
    <w:rsid w:val="00693231"/>
    <w:rsid w:val="006938D4"/>
    <w:rsid w:val="00693CA4"/>
    <w:rsid w:val="00694D57"/>
    <w:rsid w:val="006D180F"/>
    <w:rsid w:val="006E0F82"/>
    <w:rsid w:val="006E1E41"/>
    <w:rsid w:val="00704735"/>
    <w:rsid w:val="007206A8"/>
    <w:rsid w:val="007230D5"/>
    <w:rsid w:val="00726E68"/>
    <w:rsid w:val="007314D2"/>
    <w:rsid w:val="007338B1"/>
    <w:rsid w:val="00751052"/>
    <w:rsid w:val="00772C83"/>
    <w:rsid w:val="00774EE2"/>
    <w:rsid w:val="00776436"/>
    <w:rsid w:val="007778F3"/>
    <w:rsid w:val="0078155E"/>
    <w:rsid w:val="00781C99"/>
    <w:rsid w:val="00793340"/>
    <w:rsid w:val="0079584F"/>
    <w:rsid w:val="00795DF1"/>
    <w:rsid w:val="007B3329"/>
    <w:rsid w:val="007B3B7E"/>
    <w:rsid w:val="007B3B98"/>
    <w:rsid w:val="007D7C5A"/>
    <w:rsid w:val="007E5834"/>
    <w:rsid w:val="007E6C14"/>
    <w:rsid w:val="007F4AC8"/>
    <w:rsid w:val="008058F4"/>
    <w:rsid w:val="00807D2F"/>
    <w:rsid w:val="008241B2"/>
    <w:rsid w:val="0082504F"/>
    <w:rsid w:val="008337EE"/>
    <w:rsid w:val="00837727"/>
    <w:rsid w:val="008575A6"/>
    <w:rsid w:val="00866853"/>
    <w:rsid w:val="00866E7E"/>
    <w:rsid w:val="00867702"/>
    <w:rsid w:val="00871183"/>
    <w:rsid w:val="008717F3"/>
    <w:rsid w:val="0087345B"/>
    <w:rsid w:val="008752CE"/>
    <w:rsid w:val="0087596F"/>
    <w:rsid w:val="00876CE3"/>
    <w:rsid w:val="00877BE9"/>
    <w:rsid w:val="00877E78"/>
    <w:rsid w:val="00880466"/>
    <w:rsid w:val="008876F2"/>
    <w:rsid w:val="008904BB"/>
    <w:rsid w:val="008A0AD0"/>
    <w:rsid w:val="008A1001"/>
    <w:rsid w:val="008B0D24"/>
    <w:rsid w:val="008C15EE"/>
    <w:rsid w:val="008C3F26"/>
    <w:rsid w:val="008C760F"/>
    <w:rsid w:val="008D6F2E"/>
    <w:rsid w:val="008D775A"/>
    <w:rsid w:val="008F32DE"/>
    <w:rsid w:val="008F661D"/>
    <w:rsid w:val="00905BAC"/>
    <w:rsid w:val="00927165"/>
    <w:rsid w:val="009333A3"/>
    <w:rsid w:val="009337F4"/>
    <w:rsid w:val="009411A1"/>
    <w:rsid w:val="00950E96"/>
    <w:rsid w:val="00954833"/>
    <w:rsid w:val="0095712C"/>
    <w:rsid w:val="009657DF"/>
    <w:rsid w:val="00975760"/>
    <w:rsid w:val="00982442"/>
    <w:rsid w:val="009871C2"/>
    <w:rsid w:val="009A069A"/>
    <w:rsid w:val="009A276B"/>
    <w:rsid w:val="009A3269"/>
    <w:rsid w:val="009A4238"/>
    <w:rsid w:val="009A7FB2"/>
    <w:rsid w:val="009B447C"/>
    <w:rsid w:val="009B6B66"/>
    <w:rsid w:val="009C0588"/>
    <w:rsid w:val="009C17B5"/>
    <w:rsid w:val="009D6D85"/>
    <w:rsid w:val="009E09F4"/>
    <w:rsid w:val="009F10B7"/>
    <w:rsid w:val="009F36F5"/>
    <w:rsid w:val="009F64A1"/>
    <w:rsid w:val="009F67D3"/>
    <w:rsid w:val="00A02B3E"/>
    <w:rsid w:val="00A043C7"/>
    <w:rsid w:val="00A10F1A"/>
    <w:rsid w:val="00A148E0"/>
    <w:rsid w:val="00A1547D"/>
    <w:rsid w:val="00A16DDF"/>
    <w:rsid w:val="00A17F97"/>
    <w:rsid w:val="00A23E7B"/>
    <w:rsid w:val="00A25083"/>
    <w:rsid w:val="00A270B2"/>
    <w:rsid w:val="00A32473"/>
    <w:rsid w:val="00A34652"/>
    <w:rsid w:val="00A42CF6"/>
    <w:rsid w:val="00A57E44"/>
    <w:rsid w:val="00A6599F"/>
    <w:rsid w:val="00A70782"/>
    <w:rsid w:val="00A70AE9"/>
    <w:rsid w:val="00A70CAF"/>
    <w:rsid w:val="00A76F22"/>
    <w:rsid w:val="00A83A48"/>
    <w:rsid w:val="00A867AE"/>
    <w:rsid w:val="00A877C4"/>
    <w:rsid w:val="00A9359A"/>
    <w:rsid w:val="00A960DD"/>
    <w:rsid w:val="00A97FD1"/>
    <w:rsid w:val="00AA4F87"/>
    <w:rsid w:val="00AB0026"/>
    <w:rsid w:val="00AB4476"/>
    <w:rsid w:val="00AC4616"/>
    <w:rsid w:val="00AC761C"/>
    <w:rsid w:val="00AD5ED6"/>
    <w:rsid w:val="00AE124F"/>
    <w:rsid w:val="00AE6E0A"/>
    <w:rsid w:val="00AF33D3"/>
    <w:rsid w:val="00B1716C"/>
    <w:rsid w:val="00B202D7"/>
    <w:rsid w:val="00B234D2"/>
    <w:rsid w:val="00B478AA"/>
    <w:rsid w:val="00B541BE"/>
    <w:rsid w:val="00B55D39"/>
    <w:rsid w:val="00B60FB9"/>
    <w:rsid w:val="00B61BF7"/>
    <w:rsid w:val="00B62FD5"/>
    <w:rsid w:val="00B63902"/>
    <w:rsid w:val="00B75159"/>
    <w:rsid w:val="00B76185"/>
    <w:rsid w:val="00B86A84"/>
    <w:rsid w:val="00B91C1E"/>
    <w:rsid w:val="00B975BA"/>
    <w:rsid w:val="00BA40DE"/>
    <w:rsid w:val="00BA5188"/>
    <w:rsid w:val="00BC3E76"/>
    <w:rsid w:val="00BC69CB"/>
    <w:rsid w:val="00BD1629"/>
    <w:rsid w:val="00BD3BD1"/>
    <w:rsid w:val="00BE327B"/>
    <w:rsid w:val="00BE33BE"/>
    <w:rsid w:val="00BF018A"/>
    <w:rsid w:val="00BF61AB"/>
    <w:rsid w:val="00C00053"/>
    <w:rsid w:val="00C10BF5"/>
    <w:rsid w:val="00C12D56"/>
    <w:rsid w:val="00C24DAB"/>
    <w:rsid w:val="00C266EE"/>
    <w:rsid w:val="00C353C0"/>
    <w:rsid w:val="00C42EB0"/>
    <w:rsid w:val="00C50268"/>
    <w:rsid w:val="00C54637"/>
    <w:rsid w:val="00C60F5D"/>
    <w:rsid w:val="00C61854"/>
    <w:rsid w:val="00C637C0"/>
    <w:rsid w:val="00C66631"/>
    <w:rsid w:val="00C76EF4"/>
    <w:rsid w:val="00C85413"/>
    <w:rsid w:val="00C8567B"/>
    <w:rsid w:val="00C90325"/>
    <w:rsid w:val="00C942E6"/>
    <w:rsid w:val="00CA0A39"/>
    <w:rsid w:val="00CA42F3"/>
    <w:rsid w:val="00CA535C"/>
    <w:rsid w:val="00CB085B"/>
    <w:rsid w:val="00CB3B47"/>
    <w:rsid w:val="00CB4470"/>
    <w:rsid w:val="00CB74E1"/>
    <w:rsid w:val="00CC389E"/>
    <w:rsid w:val="00CF0FAB"/>
    <w:rsid w:val="00CF5376"/>
    <w:rsid w:val="00CF5D36"/>
    <w:rsid w:val="00D04D60"/>
    <w:rsid w:val="00D059FD"/>
    <w:rsid w:val="00D06072"/>
    <w:rsid w:val="00D07D51"/>
    <w:rsid w:val="00D105C6"/>
    <w:rsid w:val="00D178ED"/>
    <w:rsid w:val="00D24C44"/>
    <w:rsid w:val="00D2542F"/>
    <w:rsid w:val="00D35F73"/>
    <w:rsid w:val="00D36356"/>
    <w:rsid w:val="00D51072"/>
    <w:rsid w:val="00D52AC0"/>
    <w:rsid w:val="00D53A35"/>
    <w:rsid w:val="00D66C4D"/>
    <w:rsid w:val="00D678DC"/>
    <w:rsid w:val="00D71FB9"/>
    <w:rsid w:val="00D73B82"/>
    <w:rsid w:val="00D800F7"/>
    <w:rsid w:val="00D96B0D"/>
    <w:rsid w:val="00DA0AB0"/>
    <w:rsid w:val="00DA10E1"/>
    <w:rsid w:val="00DA34E4"/>
    <w:rsid w:val="00DD37E0"/>
    <w:rsid w:val="00DD441F"/>
    <w:rsid w:val="00DD4BF8"/>
    <w:rsid w:val="00DE5C14"/>
    <w:rsid w:val="00DE639D"/>
    <w:rsid w:val="00DF343F"/>
    <w:rsid w:val="00E00365"/>
    <w:rsid w:val="00E00FF8"/>
    <w:rsid w:val="00E13193"/>
    <w:rsid w:val="00E14CC9"/>
    <w:rsid w:val="00E16955"/>
    <w:rsid w:val="00E177F6"/>
    <w:rsid w:val="00E17E78"/>
    <w:rsid w:val="00E50092"/>
    <w:rsid w:val="00E535A6"/>
    <w:rsid w:val="00E61E8A"/>
    <w:rsid w:val="00E74087"/>
    <w:rsid w:val="00E8025D"/>
    <w:rsid w:val="00EA5ED3"/>
    <w:rsid w:val="00EB26FA"/>
    <w:rsid w:val="00EC0BB6"/>
    <w:rsid w:val="00EC4BA5"/>
    <w:rsid w:val="00EC4D1A"/>
    <w:rsid w:val="00EC54CD"/>
    <w:rsid w:val="00ED06F9"/>
    <w:rsid w:val="00ED4810"/>
    <w:rsid w:val="00ED513B"/>
    <w:rsid w:val="00EE659D"/>
    <w:rsid w:val="00EF0C1E"/>
    <w:rsid w:val="00EF10A2"/>
    <w:rsid w:val="00EF5B81"/>
    <w:rsid w:val="00EF78A3"/>
    <w:rsid w:val="00F00619"/>
    <w:rsid w:val="00F00A26"/>
    <w:rsid w:val="00F0202A"/>
    <w:rsid w:val="00F0216B"/>
    <w:rsid w:val="00F04A53"/>
    <w:rsid w:val="00F24B8E"/>
    <w:rsid w:val="00F30850"/>
    <w:rsid w:val="00F353EB"/>
    <w:rsid w:val="00F414B0"/>
    <w:rsid w:val="00F54917"/>
    <w:rsid w:val="00F62E2B"/>
    <w:rsid w:val="00F64261"/>
    <w:rsid w:val="00F6795F"/>
    <w:rsid w:val="00F7527E"/>
    <w:rsid w:val="00F84A59"/>
    <w:rsid w:val="00F930D5"/>
    <w:rsid w:val="00F95A69"/>
    <w:rsid w:val="00FB1B16"/>
    <w:rsid w:val="00FC10E3"/>
    <w:rsid w:val="00FC497D"/>
    <w:rsid w:val="00FC62B7"/>
    <w:rsid w:val="00FD1B6B"/>
    <w:rsid w:val="00FD1DA1"/>
    <w:rsid w:val="00FE454F"/>
    <w:rsid w:val="00FE715E"/>
    <w:rsid w:val="00FE71E4"/>
    <w:rsid w:val="00FF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B8D5"/>
  <w15:chartTrackingRefBased/>
  <w15:docId w15:val="{9B6B9585-ACB3-40E9-AE7A-B461BDDC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C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C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C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C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C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C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C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C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C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C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CA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CA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CA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C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CA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C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CA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D2C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C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C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C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D2C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CA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D2C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C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CA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D2C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3E7B"/>
    <w:tblPr/>
  </w:style>
  <w:style w:type="table" w:customStyle="1" w:styleId="Table">
    <w:name w:val="Table"/>
    <w:semiHidden/>
    <w:unhideWhenUsed/>
    <w:qFormat/>
    <w:rsid w:val="00CF5376"/>
    <w:pPr>
      <w:spacing w:after="200"/>
    </w:pPr>
    <w:rPr>
      <w:sz w:val="20"/>
      <w:szCs w:val="20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B2FA94-EFD7-4E4F-BC61-34C7146EC00B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04DF61-8A03-4C05-A4A6-57A68E1C2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9</Words>
  <Characters>8265</Characters>
  <Application>Microsoft Office Word</Application>
  <DocSecurity>0</DocSecurity>
  <Lines>68</Lines>
  <Paragraphs>19</Paragraphs>
  <ScaleCrop>false</ScaleCrop>
  <Company/>
  <LinksUpToDate>false</LinksUpToDate>
  <CharactersWithSpaces>9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Norbert</dc:creator>
  <cp:keywords/>
  <dc:description/>
  <cp:lastModifiedBy>Prasanth N</cp:lastModifiedBy>
  <cp:revision>3</cp:revision>
  <dcterms:created xsi:type="dcterms:W3CDTF">2026-05-14T12:05:00Z</dcterms:created>
  <dcterms:modified xsi:type="dcterms:W3CDTF">2026-07-21T03:45:00Z</dcterms:modified>
</cp:coreProperties>
</file>